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3510" w14:textId="563E62E5" w:rsidR="0088513A" w:rsidRDefault="00AD016A" w:rsidP="006B2D5B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S1</w:t>
      </w:r>
      <w:r w:rsidR="00D8677C">
        <w:rPr>
          <w:rFonts w:cs="Times New Roman"/>
          <w:szCs w:val="24"/>
        </w:rPr>
        <w:t xml:space="preserve">. </w:t>
      </w:r>
      <w:r w:rsidR="00F261E4" w:rsidRPr="00EA2949">
        <w:rPr>
          <w:rFonts w:cs="Times New Roman"/>
          <w:szCs w:val="24"/>
        </w:rPr>
        <w:t>Candidate gene</w:t>
      </w:r>
      <w:r w:rsidR="00F261E4">
        <w:rPr>
          <w:b/>
          <w:bCs/>
        </w:rPr>
        <w:t>s</w:t>
      </w:r>
      <w:r w:rsidR="00F261E4" w:rsidRPr="00EA2949">
        <w:rPr>
          <w:rFonts w:cs="Times New Roman"/>
          <w:szCs w:val="24"/>
        </w:rPr>
        <w:t xml:space="preserve"> related to NUE in barl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175"/>
        <w:gridCol w:w="1880"/>
        <w:gridCol w:w="2048"/>
        <w:gridCol w:w="1301"/>
        <w:gridCol w:w="848"/>
        <w:gridCol w:w="1247"/>
      </w:tblGrid>
      <w:tr w:rsidR="00D8677C" w:rsidRPr="00DD73AA" w14:paraId="6D8153C5" w14:textId="77777777" w:rsidTr="000A03CC">
        <w:trPr>
          <w:trHeight w:val="315"/>
        </w:trPr>
        <w:tc>
          <w:tcPr>
            <w:tcW w:w="1253" w:type="dxa"/>
            <w:noWrap/>
            <w:hideMark/>
          </w:tcPr>
          <w:p w14:paraId="57193782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N use process</w:t>
            </w:r>
          </w:p>
        </w:tc>
        <w:tc>
          <w:tcPr>
            <w:tcW w:w="1161" w:type="dxa"/>
            <w:noWrap/>
            <w:hideMark/>
          </w:tcPr>
          <w:p w14:paraId="7D735D40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Function categories</w:t>
            </w:r>
          </w:p>
        </w:tc>
        <w:tc>
          <w:tcPr>
            <w:tcW w:w="1856" w:type="dxa"/>
            <w:noWrap/>
            <w:hideMark/>
          </w:tcPr>
          <w:p w14:paraId="4DCD5716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Gene annotation</w:t>
            </w:r>
          </w:p>
        </w:tc>
        <w:tc>
          <w:tcPr>
            <w:tcW w:w="2022" w:type="dxa"/>
            <w:noWrap/>
            <w:hideMark/>
          </w:tcPr>
          <w:p w14:paraId="5992C420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Candidate gene</w:t>
            </w:r>
          </w:p>
        </w:tc>
        <w:tc>
          <w:tcPr>
            <w:tcW w:w="1285" w:type="dxa"/>
            <w:noWrap/>
            <w:hideMark/>
          </w:tcPr>
          <w:p w14:paraId="6E7AF75C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Chromosome</w:t>
            </w:r>
          </w:p>
        </w:tc>
        <w:tc>
          <w:tcPr>
            <w:tcW w:w="957" w:type="dxa"/>
            <w:noWrap/>
            <w:hideMark/>
          </w:tcPr>
          <w:p w14:paraId="7E70684C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Related root traits</w:t>
            </w:r>
          </w:p>
        </w:tc>
        <w:tc>
          <w:tcPr>
            <w:tcW w:w="1233" w:type="dxa"/>
            <w:noWrap/>
            <w:hideMark/>
          </w:tcPr>
          <w:p w14:paraId="395E30C2" w14:textId="77777777" w:rsidR="00D8677C" w:rsidRPr="00DD73AA" w:rsidRDefault="00D8677C" w:rsidP="00EA2949">
            <w:pPr>
              <w:rPr>
                <w:b/>
                <w:bCs/>
              </w:rPr>
            </w:pPr>
            <w:r w:rsidRPr="00DD73AA">
              <w:rPr>
                <w:b/>
                <w:bCs/>
              </w:rPr>
              <w:t>Reference</w:t>
            </w:r>
          </w:p>
        </w:tc>
      </w:tr>
      <w:tr w:rsidR="000A03CC" w:rsidRPr="00DD73AA" w14:paraId="0361269F" w14:textId="77777777" w:rsidTr="000A03CC">
        <w:trPr>
          <w:trHeight w:val="315"/>
        </w:trPr>
        <w:tc>
          <w:tcPr>
            <w:tcW w:w="1253" w:type="dxa"/>
            <w:vMerge w:val="restart"/>
            <w:noWrap/>
            <w:hideMark/>
          </w:tcPr>
          <w:p w14:paraId="1577AFD8" w14:textId="77777777" w:rsidR="00D8677C" w:rsidRPr="00DD73AA" w:rsidRDefault="00D8677C" w:rsidP="00EA2949">
            <w:r w:rsidRPr="00DD73AA">
              <w:t>N uptake</w:t>
            </w:r>
          </w:p>
        </w:tc>
        <w:tc>
          <w:tcPr>
            <w:tcW w:w="1161" w:type="dxa"/>
            <w:vMerge w:val="restart"/>
            <w:noWrap/>
            <w:hideMark/>
          </w:tcPr>
          <w:p w14:paraId="2BA1ADF0" w14:textId="77777777" w:rsidR="00D8677C" w:rsidRPr="00DD73AA" w:rsidRDefault="00D8677C" w:rsidP="00EA2949">
            <w:r w:rsidRPr="00DD73AA">
              <w:t>N transporters</w:t>
            </w:r>
          </w:p>
        </w:tc>
        <w:tc>
          <w:tcPr>
            <w:tcW w:w="1856" w:type="dxa"/>
            <w:noWrap/>
            <w:hideMark/>
          </w:tcPr>
          <w:p w14:paraId="749A9A10" w14:textId="77777777" w:rsidR="00D8677C" w:rsidRPr="00DD73AA" w:rsidRDefault="00D8677C" w:rsidP="00EA2949">
            <w:r w:rsidRPr="00DD73AA">
              <w:t>Protein NRT1/PTR FAMILY 8.3</w:t>
            </w:r>
          </w:p>
        </w:tc>
        <w:tc>
          <w:tcPr>
            <w:tcW w:w="2022" w:type="dxa"/>
            <w:noWrap/>
            <w:hideMark/>
          </w:tcPr>
          <w:p w14:paraId="6A155BC2" w14:textId="77777777" w:rsidR="00D8677C" w:rsidRPr="00EA2949" w:rsidRDefault="00D8677C" w:rsidP="00EA2949">
            <w:pPr>
              <w:rPr>
                <w:vertAlign w:val="superscript"/>
              </w:rPr>
            </w:pPr>
            <w:r w:rsidRPr="00DD73AA">
              <w:t>HORVU4Hr1G064820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5" w:type="dxa"/>
            <w:noWrap/>
            <w:hideMark/>
          </w:tcPr>
          <w:p w14:paraId="506E1CBC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2B512A6B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63D527B5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3E45A4B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113496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BF3AB45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6DFE280B" w14:textId="77777777" w:rsidR="00D8677C" w:rsidRPr="00DD73AA" w:rsidRDefault="00D8677C" w:rsidP="00EA2949">
            <w:r w:rsidRPr="00DD73AA">
              <w:t>Sodium-coupled neutral amino acid transporter 1</w:t>
            </w:r>
          </w:p>
        </w:tc>
        <w:tc>
          <w:tcPr>
            <w:tcW w:w="2022" w:type="dxa"/>
            <w:noWrap/>
            <w:hideMark/>
          </w:tcPr>
          <w:p w14:paraId="4A530DC1" w14:textId="77777777" w:rsidR="00D8677C" w:rsidRPr="00DD73AA" w:rsidRDefault="00D8677C" w:rsidP="00EA2949">
            <w:r w:rsidRPr="00DD73AA">
              <w:t>HORVU6Hr1G072350</w:t>
            </w:r>
          </w:p>
        </w:tc>
        <w:tc>
          <w:tcPr>
            <w:tcW w:w="1285" w:type="dxa"/>
            <w:noWrap/>
            <w:hideMark/>
          </w:tcPr>
          <w:p w14:paraId="6F438458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0C391F01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66726BC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490220D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0CC864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1471E91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706C67EE" w14:textId="77777777" w:rsidR="00D8677C" w:rsidRPr="00DD73AA" w:rsidRDefault="00D8677C" w:rsidP="00EA2949">
            <w:r w:rsidRPr="00DD73AA">
              <w:t>Nitrate transporter 2 (high affinity)</w:t>
            </w:r>
          </w:p>
        </w:tc>
        <w:tc>
          <w:tcPr>
            <w:tcW w:w="2022" w:type="dxa"/>
            <w:noWrap/>
            <w:hideMark/>
          </w:tcPr>
          <w:p w14:paraId="09DC0BB4" w14:textId="77777777" w:rsidR="00D8677C" w:rsidRPr="00EA2949" w:rsidRDefault="00D8677C" w:rsidP="00EA2949">
            <w:pPr>
              <w:rPr>
                <w:vertAlign w:val="superscript"/>
              </w:rPr>
            </w:pPr>
            <w:r w:rsidRPr="00DD73AA">
              <w:t>HvNRT2.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5" w:type="dxa"/>
            <w:noWrap/>
            <w:hideMark/>
          </w:tcPr>
          <w:p w14:paraId="59B99DC7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40E6CDA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16BA0BB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76C6129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1B1C79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C41F71E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9B2140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FB78AD0" w14:textId="77777777" w:rsidR="00D8677C" w:rsidRPr="00DD73AA" w:rsidRDefault="00D8677C" w:rsidP="00EA2949">
            <w:r w:rsidRPr="00DD73AA">
              <w:t>HvNRT2.2</w:t>
            </w:r>
          </w:p>
        </w:tc>
        <w:tc>
          <w:tcPr>
            <w:tcW w:w="1285" w:type="dxa"/>
            <w:noWrap/>
            <w:hideMark/>
          </w:tcPr>
          <w:p w14:paraId="1F553CD5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240B871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94AD47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33C7235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7C4865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961D2AE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8DC1D5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F5ECBC1" w14:textId="77777777" w:rsidR="00D8677C" w:rsidRPr="00DD73AA" w:rsidRDefault="00D8677C" w:rsidP="00EA2949">
            <w:r w:rsidRPr="00DD73AA">
              <w:t>HvNRT2.3</w:t>
            </w:r>
          </w:p>
        </w:tc>
        <w:tc>
          <w:tcPr>
            <w:tcW w:w="1285" w:type="dxa"/>
            <w:noWrap/>
            <w:hideMark/>
          </w:tcPr>
          <w:p w14:paraId="62BB7EA8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4DF6E12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32955A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38E4BDC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9A35AE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AE346C2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C1E374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E3A639F" w14:textId="77777777" w:rsidR="00D8677C" w:rsidRPr="00DD73AA" w:rsidRDefault="00D8677C" w:rsidP="00EA2949">
            <w:r w:rsidRPr="00DD73AA">
              <w:t>HvNRT2.4</w:t>
            </w:r>
          </w:p>
        </w:tc>
        <w:tc>
          <w:tcPr>
            <w:tcW w:w="1285" w:type="dxa"/>
            <w:noWrap/>
            <w:hideMark/>
          </w:tcPr>
          <w:p w14:paraId="610CAEA4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E94A84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808E92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0590E60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A5161D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F24750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4AACFF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7F9B7BB" w14:textId="77777777" w:rsidR="00D8677C" w:rsidRPr="00DD73AA" w:rsidRDefault="00D8677C" w:rsidP="00EA2949">
            <w:r w:rsidRPr="00DD73AA">
              <w:t>HvNRT2.5</w:t>
            </w:r>
          </w:p>
        </w:tc>
        <w:tc>
          <w:tcPr>
            <w:tcW w:w="1285" w:type="dxa"/>
            <w:noWrap/>
            <w:hideMark/>
          </w:tcPr>
          <w:p w14:paraId="420A822F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28312BA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16472B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4686855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2D4E8A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CEDC1F6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836E7E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D6A54F0" w14:textId="77777777" w:rsidR="00D8677C" w:rsidRPr="00DD73AA" w:rsidRDefault="00D8677C" w:rsidP="00EA2949">
            <w:r w:rsidRPr="00DD73AA">
              <w:t>HvNRT2.6</w:t>
            </w:r>
          </w:p>
        </w:tc>
        <w:tc>
          <w:tcPr>
            <w:tcW w:w="1285" w:type="dxa"/>
            <w:noWrap/>
            <w:hideMark/>
          </w:tcPr>
          <w:p w14:paraId="53496FDA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4354D0E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7DF8F3B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2BCA69F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1B5B88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37460FE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2B9BD3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A9D2273" w14:textId="77777777" w:rsidR="00D8677C" w:rsidRPr="00DD73AA" w:rsidRDefault="00D8677C" w:rsidP="00EA2949">
            <w:r w:rsidRPr="00DD73AA">
              <w:t>HvNRT2.7</w:t>
            </w:r>
          </w:p>
        </w:tc>
        <w:tc>
          <w:tcPr>
            <w:tcW w:w="1285" w:type="dxa"/>
            <w:noWrap/>
            <w:hideMark/>
          </w:tcPr>
          <w:p w14:paraId="293F8173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0455F34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06347E7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39DA6A1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F4F3AA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D8A45C0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6CA2C737" w14:textId="77777777" w:rsidR="00D8677C" w:rsidRPr="00DD73AA" w:rsidRDefault="00D8677C" w:rsidP="00EA2949">
            <w:r w:rsidRPr="00DD73AA">
              <w:t>NRT2 partner protein (NAR2)</w:t>
            </w:r>
          </w:p>
        </w:tc>
        <w:tc>
          <w:tcPr>
            <w:tcW w:w="2022" w:type="dxa"/>
            <w:noWrap/>
            <w:hideMark/>
          </w:tcPr>
          <w:p w14:paraId="3BC17B8C" w14:textId="77777777" w:rsidR="00D8677C" w:rsidRPr="00DD73AA" w:rsidRDefault="00D8677C" w:rsidP="00EA2949">
            <w:r w:rsidRPr="00DD73AA">
              <w:t>HvNAR2.1</w:t>
            </w:r>
          </w:p>
        </w:tc>
        <w:tc>
          <w:tcPr>
            <w:tcW w:w="1285" w:type="dxa"/>
            <w:noWrap/>
            <w:hideMark/>
          </w:tcPr>
          <w:p w14:paraId="08AD795D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02158D8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FE4068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5384F0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B25D6E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5B2BCE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506BBD7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E612EF4" w14:textId="77777777" w:rsidR="00D8677C" w:rsidRPr="00DD73AA" w:rsidRDefault="00D8677C" w:rsidP="00EA2949">
            <w:r w:rsidRPr="00DD73AA">
              <w:t>HvNAR2.2</w:t>
            </w:r>
          </w:p>
        </w:tc>
        <w:tc>
          <w:tcPr>
            <w:tcW w:w="1285" w:type="dxa"/>
            <w:noWrap/>
            <w:hideMark/>
          </w:tcPr>
          <w:p w14:paraId="11530642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3923CD9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D9416B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A79491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C3CDCF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5F5E19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04DD6E34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DD96169" w14:textId="77777777" w:rsidR="00D8677C" w:rsidRPr="00DD73AA" w:rsidRDefault="00D8677C" w:rsidP="00EA2949">
            <w:r w:rsidRPr="00DD73AA">
              <w:t>HvNAR2.3</w:t>
            </w:r>
          </w:p>
        </w:tc>
        <w:tc>
          <w:tcPr>
            <w:tcW w:w="1285" w:type="dxa"/>
            <w:noWrap/>
            <w:hideMark/>
          </w:tcPr>
          <w:p w14:paraId="577ACC8A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1D05AA5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D64AE2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39CCE5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9F598D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DF59E17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72BEA95A" w14:textId="77777777" w:rsidR="00D8677C" w:rsidRPr="00DD73AA" w:rsidRDefault="00D8677C" w:rsidP="00EA2949">
            <w:r w:rsidRPr="00DD73AA">
              <w:t>Ammonium transporter</w:t>
            </w:r>
          </w:p>
        </w:tc>
        <w:tc>
          <w:tcPr>
            <w:tcW w:w="2022" w:type="dxa"/>
            <w:noWrap/>
            <w:hideMark/>
          </w:tcPr>
          <w:p w14:paraId="1773C919" w14:textId="77777777" w:rsidR="00D8677C" w:rsidRPr="00DD73AA" w:rsidRDefault="00D8677C" w:rsidP="00EA2949">
            <w:r w:rsidRPr="00DD73AA">
              <w:t>HvAMT1.1</w:t>
            </w:r>
          </w:p>
        </w:tc>
        <w:tc>
          <w:tcPr>
            <w:tcW w:w="1285" w:type="dxa"/>
            <w:noWrap/>
            <w:hideMark/>
          </w:tcPr>
          <w:p w14:paraId="4FF69108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4126CEA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8D2A1FB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B01A2E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1A47CE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E58849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4E319B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75ED27E" w14:textId="77777777" w:rsidR="00D8677C" w:rsidRPr="00DD73AA" w:rsidRDefault="00D8677C" w:rsidP="00EA2949">
            <w:r w:rsidRPr="00DD73AA">
              <w:t>HvAMT1.2</w:t>
            </w:r>
          </w:p>
        </w:tc>
        <w:tc>
          <w:tcPr>
            <w:tcW w:w="1285" w:type="dxa"/>
            <w:noWrap/>
            <w:hideMark/>
          </w:tcPr>
          <w:p w14:paraId="6BBE0CBA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74FB3D6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57029D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39E197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8D244B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5A2018F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53229AD2" w14:textId="77777777" w:rsidR="00D8677C" w:rsidRPr="00DD73AA" w:rsidRDefault="00D8677C" w:rsidP="00EA2949">
            <w:r w:rsidRPr="00DD73AA">
              <w:t>Lysine histidine transporter</w:t>
            </w:r>
          </w:p>
        </w:tc>
        <w:tc>
          <w:tcPr>
            <w:tcW w:w="2022" w:type="dxa"/>
            <w:noWrap/>
            <w:hideMark/>
          </w:tcPr>
          <w:p w14:paraId="719A5C41" w14:textId="77777777" w:rsidR="00D8677C" w:rsidRPr="00DD73AA" w:rsidRDefault="00D8677C" w:rsidP="00EA2949">
            <w:r w:rsidRPr="00DD73AA">
              <w:t>HVLHT1</w:t>
            </w:r>
          </w:p>
        </w:tc>
        <w:tc>
          <w:tcPr>
            <w:tcW w:w="1285" w:type="dxa"/>
            <w:noWrap/>
            <w:hideMark/>
          </w:tcPr>
          <w:p w14:paraId="49D20E04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1A709895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C9A398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F01762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3436B8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C80112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81EBE1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E703A2C" w14:textId="77777777" w:rsidR="00D8677C" w:rsidRPr="00DD73AA" w:rsidRDefault="00D8677C" w:rsidP="00EA2949">
            <w:r w:rsidRPr="00DD73AA">
              <w:t>HVLHT2</w:t>
            </w:r>
          </w:p>
        </w:tc>
        <w:tc>
          <w:tcPr>
            <w:tcW w:w="1285" w:type="dxa"/>
            <w:noWrap/>
            <w:hideMark/>
          </w:tcPr>
          <w:p w14:paraId="42748985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0BCC7D80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EF7443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45A7E0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61DC30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ECED03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F176396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F5470DF" w14:textId="77777777" w:rsidR="00D8677C" w:rsidRPr="00DD73AA" w:rsidRDefault="00D8677C" w:rsidP="00EA2949">
            <w:r w:rsidRPr="00DD73AA">
              <w:t>HVLHT3</w:t>
            </w:r>
          </w:p>
        </w:tc>
        <w:tc>
          <w:tcPr>
            <w:tcW w:w="1285" w:type="dxa"/>
            <w:noWrap/>
            <w:hideMark/>
          </w:tcPr>
          <w:p w14:paraId="257AECC3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77D9AED5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51511D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CA6095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EA1EEC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551CAB2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2DD9BAF3" w14:textId="77777777" w:rsidR="00D8677C" w:rsidRPr="00DD73AA" w:rsidRDefault="00D8677C" w:rsidP="00EA2949">
            <w:r w:rsidRPr="00DD73AA">
              <w:t>Aquaporins (AQPs) that transport urea</w:t>
            </w:r>
          </w:p>
        </w:tc>
        <w:tc>
          <w:tcPr>
            <w:tcW w:w="2022" w:type="dxa"/>
            <w:noWrap/>
            <w:hideMark/>
          </w:tcPr>
          <w:p w14:paraId="14E5BD2B" w14:textId="77777777" w:rsidR="00D8677C" w:rsidRPr="00DD73AA" w:rsidRDefault="00D8677C" w:rsidP="00EA2949">
            <w:r w:rsidRPr="00DD73AA">
              <w:t>HvPIP1;1</w:t>
            </w:r>
          </w:p>
        </w:tc>
        <w:tc>
          <w:tcPr>
            <w:tcW w:w="1285" w:type="dxa"/>
            <w:noWrap/>
            <w:hideMark/>
          </w:tcPr>
          <w:p w14:paraId="4C96D9A3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522812D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66786AA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7CFD2A3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8C02EEE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FD55DB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77A107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0D6D2B0" w14:textId="77777777" w:rsidR="00D8677C" w:rsidRPr="00DD73AA" w:rsidRDefault="00D8677C" w:rsidP="00EA2949">
            <w:r w:rsidRPr="00DD73AA">
              <w:t>HvPIP1;2</w:t>
            </w:r>
          </w:p>
        </w:tc>
        <w:tc>
          <w:tcPr>
            <w:tcW w:w="1285" w:type="dxa"/>
            <w:noWrap/>
            <w:hideMark/>
          </w:tcPr>
          <w:p w14:paraId="2C5D96E2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1D7239F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227693D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62C8544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7487C4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2D3BD8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01ABDC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CF078E7" w14:textId="77777777" w:rsidR="00D8677C" w:rsidRPr="00DD73AA" w:rsidRDefault="00D8677C" w:rsidP="00EA2949">
            <w:r w:rsidRPr="00DD73AA">
              <w:t>HvPIP1;3</w:t>
            </w:r>
          </w:p>
        </w:tc>
        <w:tc>
          <w:tcPr>
            <w:tcW w:w="1285" w:type="dxa"/>
            <w:noWrap/>
            <w:hideMark/>
          </w:tcPr>
          <w:p w14:paraId="705B136D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710530C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F2E6AE9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5C68902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A55BD0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6406BF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07B8B38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E98DA08" w14:textId="77777777" w:rsidR="00D8677C" w:rsidRPr="00DD73AA" w:rsidRDefault="00D8677C" w:rsidP="00EA2949">
            <w:r w:rsidRPr="00DD73AA">
              <w:t>HvPIP1;4</w:t>
            </w:r>
          </w:p>
        </w:tc>
        <w:tc>
          <w:tcPr>
            <w:tcW w:w="1285" w:type="dxa"/>
            <w:noWrap/>
            <w:hideMark/>
          </w:tcPr>
          <w:p w14:paraId="58F133F4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86309A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A774395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2C41645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26E3C7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A13AD4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FEC42A7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5C5FF25" w14:textId="77777777" w:rsidR="00D8677C" w:rsidRPr="00DD73AA" w:rsidRDefault="00D8677C" w:rsidP="00EA2949">
            <w:r w:rsidRPr="00DD73AA">
              <w:t>HvPIP1;5</w:t>
            </w:r>
          </w:p>
        </w:tc>
        <w:tc>
          <w:tcPr>
            <w:tcW w:w="1285" w:type="dxa"/>
            <w:noWrap/>
            <w:hideMark/>
          </w:tcPr>
          <w:p w14:paraId="27DA1FA9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75FD5B7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3AB434C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15CE8D4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3B3647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422745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8D6D7AB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51CAAD8" w14:textId="77777777" w:rsidR="00D8677C" w:rsidRPr="00DD73AA" w:rsidRDefault="00D8677C" w:rsidP="00EA2949">
            <w:r w:rsidRPr="00DD73AA">
              <w:t>HvPIP2;1</w:t>
            </w:r>
          </w:p>
        </w:tc>
        <w:tc>
          <w:tcPr>
            <w:tcW w:w="1285" w:type="dxa"/>
            <w:noWrap/>
            <w:hideMark/>
          </w:tcPr>
          <w:p w14:paraId="07D2CD48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D19E819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5E9CF9D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1AABC61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00ED56E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41EA15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6218D2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030201A" w14:textId="77777777" w:rsidR="00D8677C" w:rsidRPr="00DD73AA" w:rsidRDefault="00D8677C" w:rsidP="00EA2949">
            <w:r w:rsidRPr="00DD73AA">
              <w:t>HvPIP2;2</w:t>
            </w:r>
          </w:p>
        </w:tc>
        <w:tc>
          <w:tcPr>
            <w:tcW w:w="1285" w:type="dxa"/>
            <w:noWrap/>
            <w:hideMark/>
          </w:tcPr>
          <w:p w14:paraId="414C5B9D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29636B8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620FD8C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64FBA35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ADB3F3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814F92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7A7DEC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E1B6C2A" w14:textId="77777777" w:rsidR="00D8677C" w:rsidRPr="00DD73AA" w:rsidRDefault="00D8677C" w:rsidP="00EA2949">
            <w:r w:rsidRPr="00DD73AA">
              <w:t>HvPIP2;2a</w:t>
            </w:r>
          </w:p>
        </w:tc>
        <w:tc>
          <w:tcPr>
            <w:tcW w:w="1285" w:type="dxa"/>
            <w:noWrap/>
            <w:hideMark/>
          </w:tcPr>
          <w:p w14:paraId="3D114D3E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5BCD100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4ECA17A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5F27B9E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4B6B25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FE3F2F2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6EBEAC2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399DAD6" w14:textId="77777777" w:rsidR="00D8677C" w:rsidRPr="00DD73AA" w:rsidRDefault="00D8677C" w:rsidP="00EA2949">
            <w:r w:rsidRPr="00DD73AA">
              <w:t>HvPIP2;3</w:t>
            </w:r>
          </w:p>
        </w:tc>
        <w:tc>
          <w:tcPr>
            <w:tcW w:w="1285" w:type="dxa"/>
            <w:noWrap/>
            <w:hideMark/>
          </w:tcPr>
          <w:p w14:paraId="106D0CBA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428DEBE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99FB676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6BFA4EB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2131E5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27EF600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BB0190B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DBD99F0" w14:textId="77777777" w:rsidR="00D8677C" w:rsidRPr="00DD73AA" w:rsidRDefault="00D8677C" w:rsidP="00EA2949">
            <w:r w:rsidRPr="00DD73AA">
              <w:t>HvPIP2;4</w:t>
            </w:r>
          </w:p>
        </w:tc>
        <w:tc>
          <w:tcPr>
            <w:tcW w:w="1285" w:type="dxa"/>
            <w:noWrap/>
            <w:hideMark/>
          </w:tcPr>
          <w:p w14:paraId="3DC735A0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1E60FFC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A409E01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715BCED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CABF30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B97B7F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67AAB1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B02A27F" w14:textId="77777777" w:rsidR="00D8677C" w:rsidRPr="00DD73AA" w:rsidRDefault="00D8677C" w:rsidP="00EA2949">
            <w:r w:rsidRPr="00DD73AA">
              <w:t>HvPIP2;5</w:t>
            </w:r>
          </w:p>
        </w:tc>
        <w:tc>
          <w:tcPr>
            <w:tcW w:w="1285" w:type="dxa"/>
            <w:noWrap/>
            <w:hideMark/>
          </w:tcPr>
          <w:p w14:paraId="4F208F65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2F29E47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52D9937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6CF66DB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A1ACB5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0F6F21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CB1318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4C58FC2" w14:textId="77777777" w:rsidR="00D8677C" w:rsidRPr="00DD73AA" w:rsidRDefault="00D8677C" w:rsidP="00EA2949">
            <w:r w:rsidRPr="00DD73AA">
              <w:t>HvPIP2;6</w:t>
            </w:r>
          </w:p>
        </w:tc>
        <w:tc>
          <w:tcPr>
            <w:tcW w:w="1285" w:type="dxa"/>
            <w:noWrap/>
            <w:hideMark/>
          </w:tcPr>
          <w:p w14:paraId="5A28FA83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711F694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D179686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31CA192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4DBF9E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60F90B3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E2F052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CE6B3F7" w14:textId="77777777" w:rsidR="00D8677C" w:rsidRPr="00DD73AA" w:rsidRDefault="00D8677C" w:rsidP="00EA2949">
            <w:r w:rsidRPr="00DD73AA">
              <w:t>HvPIP2;10</w:t>
            </w:r>
          </w:p>
        </w:tc>
        <w:tc>
          <w:tcPr>
            <w:tcW w:w="1285" w:type="dxa"/>
            <w:noWrap/>
            <w:hideMark/>
          </w:tcPr>
          <w:p w14:paraId="4992E70B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23B6627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6EB73E6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6C7A2DC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1336B1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C9F681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A68BF9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F8B45D9" w14:textId="77777777" w:rsidR="00D8677C" w:rsidRPr="00DD73AA" w:rsidRDefault="00D8677C" w:rsidP="00EA2949">
            <w:r w:rsidRPr="00DD73AA">
              <w:t>HvTIP1;1</w:t>
            </w:r>
          </w:p>
        </w:tc>
        <w:tc>
          <w:tcPr>
            <w:tcW w:w="1285" w:type="dxa"/>
            <w:noWrap/>
            <w:hideMark/>
          </w:tcPr>
          <w:p w14:paraId="6D035392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33A9FBA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B281A00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00D463F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63B9CA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7F4F59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B7EED5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F64C925" w14:textId="77777777" w:rsidR="00D8677C" w:rsidRPr="00DD73AA" w:rsidRDefault="00D8677C" w:rsidP="00EA2949">
            <w:r w:rsidRPr="00DD73AA">
              <w:t>HvTIP1;2</w:t>
            </w:r>
          </w:p>
        </w:tc>
        <w:tc>
          <w:tcPr>
            <w:tcW w:w="1285" w:type="dxa"/>
            <w:noWrap/>
            <w:hideMark/>
          </w:tcPr>
          <w:p w14:paraId="588591D7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1738D99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B016D8B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79D504CB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F0B8E9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969EF8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015F32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51E8127" w14:textId="77777777" w:rsidR="00D8677C" w:rsidRPr="00DD73AA" w:rsidRDefault="00D8677C" w:rsidP="00EA2949">
            <w:r w:rsidRPr="00DD73AA">
              <w:t>HvTIP2;1</w:t>
            </w:r>
          </w:p>
        </w:tc>
        <w:tc>
          <w:tcPr>
            <w:tcW w:w="1285" w:type="dxa"/>
            <w:noWrap/>
            <w:hideMark/>
          </w:tcPr>
          <w:p w14:paraId="3E4D886A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F771CC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797E911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7C1293C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C25D4D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263D22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A8271CB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9545F19" w14:textId="77777777" w:rsidR="00D8677C" w:rsidRPr="00DD73AA" w:rsidRDefault="00D8677C" w:rsidP="00EA2949">
            <w:r w:rsidRPr="00DD73AA">
              <w:t>HvTIP2;2</w:t>
            </w:r>
          </w:p>
        </w:tc>
        <w:tc>
          <w:tcPr>
            <w:tcW w:w="1285" w:type="dxa"/>
            <w:noWrap/>
            <w:hideMark/>
          </w:tcPr>
          <w:p w14:paraId="14D12092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5DB366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5C25A65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168A3F1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FBC373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2A052C4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B93EBD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4CA76C2" w14:textId="77777777" w:rsidR="00D8677C" w:rsidRPr="00DD73AA" w:rsidRDefault="00D8677C" w:rsidP="00EA2949">
            <w:r w:rsidRPr="00DD73AA">
              <w:t>HvTIP2;3</w:t>
            </w:r>
          </w:p>
        </w:tc>
        <w:tc>
          <w:tcPr>
            <w:tcW w:w="1285" w:type="dxa"/>
            <w:noWrap/>
            <w:hideMark/>
          </w:tcPr>
          <w:p w14:paraId="163AD568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6A19C40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9824B28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7B060CF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0A2E4B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42D2364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2B35DD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622CE07" w14:textId="77777777" w:rsidR="00D8677C" w:rsidRPr="00DD73AA" w:rsidRDefault="00D8677C" w:rsidP="00EA2949">
            <w:r w:rsidRPr="00DD73AA">
              <w:t>HvTIP4;2</w:t>
            </w:r>
          </w:p>
        </w:tc>
        <w:tc>
          <w:tcPr>
            <w:tcW w:w="1285" w:type="dxa"/>
            <w:noWrap/>
            <w:hideMark/>
          </w:tcPr>
          <w:p w14:paraId="1046B7BD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0403954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8832A9A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3378C20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22B5FD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5081F9B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3B1641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75A681B" w14:textId="77777777" w:rsidR="00D8677C" w:rsidRPr="00DD73AA" w:rsidRDefault="00D8677C" w:rsidP="00EA2949">
            <w:r w:rsidRPr="00DD73AA">
              <w:t>HvNIP2;1</w:t>
            </w:r>
          </w:p>
        </w:tc>
        <w:tc>
          <w:tcPr>
            <w:tcW w:w="1285" w:type="dxa"/>
            <w:noWrap/>
            <w:hideMark/>
          </w:tcPr>
          <w:p w14:paraId="525896CB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2B9DD26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09E498E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0A56704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AB745AE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3F8E93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F17EE5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41FA079" w14:textId="77777777" w:rsidR="00D8677C" w:rsidRPr="00DD73AA" w:rsidRDefault="00D8677C" w:rsidP="00EA2949">
            <w:r w:rsidRPr="00DD73AA">
              <w:t>HvNIP2;2</w:t>
            </w:r>
          </w:p>
        </w:tc>
        <w:tc>
          <w:tcPr>
            <w:tcW w:w="1285" w:type="dxa"/>
            <w:noWrap/>
            <w:hideMark/>
          </w:tcPr>
          <w:p w14:paraId="7C5C417B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7A4911E0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03FCADD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2AF106A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11F290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3755FA3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8E2BA3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D0FC80C" w14:textId="77777777" w:rsidR="00D8677C" w:rsidRPr="00DD73AA" w:rsidRDefault="00D8677C" w:rsidP="00EA2949">
            <w:r w:rsidRPr="00DD73AA">
              <w:t>HvNIP2;3</w:t>
            </w:r>
          </w:p>
        </w:tc>
        <w:tc>
          <w:tcPr>
            <w:tcW w:w="1285" w:type="dxa"/>
            <w:noWrap/>
            <w:hideMark/>
          </w:tcPr>
          <w:p w14:paraId="717A40E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957" w:type="dxa"/>
            <w:noWrap/>
            <w:hideMark/>
          </w:tcPr>
          <w:p w14:paraId="7A1A031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2F56358" w14:textId="77777777" w:rsidR="00D8677C" w:rsidRPr="00DD73AA" w:rsidRDefault="00D8677C" w:rsidP="00EA2949">
            <w:r w:rsidRPr="00DD73AA">
              <w:t>Hove et al., 2015</w:t>
            </w:r>
          </w:p>
        </w:tc>
      </w:tr>
      <w:tr w:rsidR="00D8677C" w:rsidRPr="00DD73AA" w14:paraId="55F635BE" w14:textId="77777777" w:rsidTr="000A03CC">
        <w:trPr>
          <w:trHeight w:val="315"/>
        </w:trPr>
        <w:tc>
          <w:tcPr>
            <w:tcW w:w="1253" w:type="dxa"/>
            <w:vMerge w:val="restart"/>
            <w:noWrap/>
            <w:hideMark/>
          </w:tcPr>
          <w:p w14:paraId="7B990CC8" w14:textId="77777777" w:rsidR="00D8677C" w:rsidRPr="00DD73AA" w:rsidRDefault="00D8677C" w:rsidP="00EA2949">
            <w:r w:rsidRPr="00DD73AA">
              <w:t>N assimilation</w:t>
            </w:r>
          </w:p>
        </w:tc>
        <w:tc>
          <w:tcPr>
            <w:tcW w:w="1161" w:type="dxa"/>
            <w:vMerge w:val="restart"/>
            <w:noWrap/>
            <w:hideMark/>
          </w:tcPr>
          <w:p w14:paraId="398C45E0" w14:textId="77777777" w:rsidR="00D8677C" w:rsidRPr="00DD73AA" w:rsidRDefault="00D8677C" w:rsidP="00EA2949">
            <w:r w:rsidRPr="00DD73AA">
              <w:t>Converting N forms</w:t>
            </w:r>
          </w:p>
        </w:tc>
        <w:tc>
          <w:tcPr>
            <w:tcW w:w="1856" w:type="dxa"/>
            <w:vMerge w:val="restart"/>
            <w:noWrap/>
            <w:hideMark/>
          </w:tcPr>
          <w:p w14:paraId="55616788" w14:textId="77777777" w:rsidR="00D8677C" w:rsidRPr="00DD73AA" w:rsidRDefault="00D8677C" w:rsidP="00EA2949">
            <w:r w:rsidRPr="00DD73AA">
              <w:t>Nitrate reductase</w:t>
            </w:r>
          </w:p>
        </w:tc>
        <w:tc>
          <w:tcPr>
            <w:tcW w:w="2022" w:type="dxa"/>
            <w:noWrap/>
            <w:hideMark/>
          </w:tcPr>
          <w:p w14:paraId="14CDBF59" w14:textId="77777777" w:rsidR="00D8677C" w:rsidRPr="00DD73AA" w:rsidRDefault="00D8677C" w:rsidP="00EA2949">
            <w:r w:rsidRPr="00DD73AA">
              <w:t>HvNR1</w:t>
            </w:r>
          </w:p>
        </w:tc>
        <w:tc>
          <w:tcPr>
            <w:tcW w:w="1285" w:type="dxa"/>
            <w:noWrap/>
            <w:hideMark/>
          </w:tcPr>
          <w:p w14:paraId="3432853C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112E28B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2DCA6C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00D2F4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178AEF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DDDE823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51F8AC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61D3064" w14:textId="77777777" w:rsidR="00D8677C" w:rsidRPr="00DD73AA" w:rsidRDefault="00D8677C" w:rsidP="00EA2949">
            <w:r w:rsidRPr="00DD73AA">
              <w:t>HvNR2</w:t>
            </w:r>
          </w:p>
        </w:tc>
        <w:tc>
          <w:tcPr>
            <w:tcW w:w="1285" w:type="dxa"/>
            <w:noWrap/>
            <w:hideMark/>
          </w:tcPr>
          <w:p w14:paraId="38D65CA5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12AD0A80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3787AD6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8D1C3B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4DB478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B52E6BF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466B00C8" w14:textId="77777777" w:rsidR="00D8677C" w:rsidRPr="00DD73AA" w:rsidRDefault="00D8677C" w:rsidP="00EA2949">
            <w:r w:rsidRPr="00DD73AA">
              <w:t>Ferredoxin-nitrite reductase</w:t>
            </w:r>
          </w:p>
        </w:tc>
        <w:tc>
          <w:tcPr>
            <w:tcW w:w="2022" w:type="dxa"/>
            <w:noWrap/>
            <w:hideMark/>
          </w:tcPr>
          <w:p w14:paraId="1209D8DE" w14:textId="77777777" w:rsidR="00D8677C" w:rsidRPr="00DD73AA" w:rsidRDefault="00D8677C" w:rsidP="00EA2949">
            <w:r w:rsidRPr="00DD73AA">
              <w:t>HvNiR1</w:t>
            </w:r>
          </w:p>
        </w:tc>
        <w:tc>
          <w:tcPr>
            <w:tcW w:w="1285" w:type="dxa"/>
            <w:noWrap/>
            <w:hideMark/>
          </w:tcPr>
          <w:p w14:paraId="1ED178D1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6514BE4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7D53150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DCDE0C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24F4FA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7AE93D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F6AED28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4190501" w14:textId="77777777" w:rsidR="00D8677C" w:rsidRPr="00DD73AA" w:rsidRDefault="00D8677C" w:rsidP="00EA2949">
            <w:r w:rsidRPr="00DD73AA">
              <w:t>HvNiR2</w:t>
            </w:r>
          </w:p>
        </w:tc>
        <w:tc>
          <w:tcPr>
            <w:tcW w:w="1285" w:type="dxa"/>
            <w:noWrap/>
            <w:hideMark/>
          </w:tcPr>
          <w:p w14:paraId="6EE1B94C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648E92D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CA33FA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57D643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E361155" w14:textId="77777777" w:rsidR="00D8677C" w:rsidRPr="00DD73AA" w:rsidRDefault="00D8677C" w:rsidP="00EA2949"/>
        </w:tc>
        <w:tc>
          <w:tcPr>
            <w:tcW w:w="1161" w:type="dxa"/>
            <w:vMerge w:val="restart"/>
            <w:noWrap/>
            <w:hideMark/>
          </w:tcPr>
          <w:p w14:paraId="0B43C332" w14:textId="77777777" w:rsidR="00D8677C" w:rsidRPr="00DD73AA" w:rsidRDefault="00D8677C" w:rsidP="00EA2949">
            <w:r w:rsidRPr="00DD73AA">
              <w:t>Amino acid biosynthesis</w:t>
            </w:r>
          </w:p>
        </w:tc>
        <w:tc>
          <w:tcPr>
            <w:tcW w:w="1856" w:type="dxa"/>
            <w:noWrap/>
            <w:hideMark/>
          </w:tcPr>
          <w:p w14:paraId="41A41C6C" w14:textId="77777777" w:rsidR="00D8677C" w:rsidRPr="00DD73AA" w:rsidRDefault="00D8677C" w:rsidP="00EA2949">
            <w:r w:rsidRPr="00DD73AA">
              <w:t>Asparagine-tRNA ligase</w:t>
            </w:r>
          </w:p>
        </w:tc>
        <w:tc>
          <w:tcPr>
            <w:tcW w:w="2022" w:type="dxa"/>
            <w:noWrap/>
            <w:hideMark/>
          </w:tcPr>
          <w:p w14:paraId="4FE32B1B" w14:textId="77777777" w:rsidR="00D8677C" w:rsidRPr="00DD73AA" w:rsidRDefault="00D8677C" w:rsidP="00EA2949">
            <w:r w:rsidRPr="00DD73AA">
              <w:t>HORVU1Hr1G024420</w:t>
            </w:r>
          </w:p>
        </w:tc>
        <w:tc>
          <w:tcPr>
            <w:tcW w:w="1285" w:type="dxa"/>
            <w:noWrap/>
            <w:hideMark/>
          </w:tcPr>
          <w:p w14:paraId="58F99CC6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7B003C55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53177201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45422BF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67A28E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7803C73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D9BDE79" w14:textId="77777777" w:rsidR="00D8677C" w:rsidRPr="00DD73AA" w:rsidRDefault="00D8677C" w:rsidP="00EA2949">
            <w:r w:rsidRPr="00DD73AA">
              <w:t>Asparagine synthetase</w:t>
            </w:r>
          </w:p>
        </w:tc>
        <w:tc>
          <w:tcPr>
            <w:tcW w:w="2022" w:type="dxa"/>
            <w:noWrap/>
            <w:hideMark/>
          </w:tcPr>
          <w:p w14:paraId="7FB28180" w14:textId="77777777" w:rsidR="00D8677C" w:rsidRPr="00DD73AA" w:rsidRDefault="00D8677C" w:rsidP="00EA2949">
            <w:r w:rsidRPr="00DD73AA">
              <w:t>HORVU1Hr1G092110</w:t>
            </w:r>
          </w:p>
        </w:tc>
        <w:tc>
          <w:tcPr>
            <w:tcW w:w="1285" w:type="dxa"/>
            <w:noWrap/>
            <w:hideMark/>
          </w:tcPr>
          <w:p w14:paraId="7E1EF884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0530EB40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40BD9D23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6659150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69DA44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8B43A2B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75285F8E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8E6C5EB" w14:textId="77777777" w:rsidR="00D8677C" w:rsidRPr="00DD73AA" w:rsidRDefault="00D8677C" w:rsidP="00EA2949">
            <w:r w:rsidRPr="00DD73AA">
              <w:t>HvASN1</w:t>
            </w:r>
          </w:p>
        </w:tc>
        <w:tc>
          <w:tcPr>
            <w:tcW w:w="1285" w:type="dxa"/>
            <w:noWrap/>
            <w:hideMark/>
          </w:tcPr>
          <w:p w14:paraId="3843A19D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159BC45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3C77826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5A9A2E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288BBD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29AB1BF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3A1BE4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F0DD574" w14:textId="77777777" w:rsidR="00D8677C" w:rsidRPr="00DD73AA" w:rsidRDefault="00D8677C" w:rsidP="00EA2949">
            <w:r w:rsidRPr="00DD73AA">
              <w:t>HvASN4</w:t>
            </w:r>
          </w:p>
        </w:tc>
        <w:tc>
          <w:tcPr>
            <w:tcW w:w="1285" w:type="dxa"/>
            <w:noWrap/>
            <w:hideMark/>
          </w:tcPr>
          <w:p w14:paraId="10C2A24E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15D931A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8537B2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D6BC22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7DB2FD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EC62BBC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238897BA" w14:textId="77777777" w:rsidR="00D8677C" w:rsidRPr="00DD73AA" w:rsidRDefault="00D8677C" w:rsidP="00EA2949">
            <w:r w:rsidRPr="00DD73AA">
              <w:t>Asparaginase</w:t>
            </w:r>
          </w:p>
        </w:tc>
        <w:tc>
          <w:tcPr>
            <w:tcW w:w="2022" w:type="dxa"/>
            <w:noWrap/>
            <w:hideMark/>
          </w:tcPr>
          <w:p w14:paraId="4A317889" w14:textId="77777777" w:rsidR="00D8677C" w:rsidRPr="00DD73AA" w:rsidRDefault="00D8677C" w:rsidP="00EA2949">
            <w:r w:rsidRPr="00DD73AA">
              <w:t>HvASNase1</w:t>
            </w:r>
          </w:p>
        </w:tc>
        <w:tc>
          <w:tcPr>
            <w:tcW w:w="1285" w:type="dxa"/>
            <w:noWrap/>
            <w:hideMark/>
          </w:tcPr>
          <w:p w14:paraId="66EA01EC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A58B8F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8BD9E3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2D26A0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A043D1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FA87CEA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DCCE38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84115DE" w14:textId="77777777" w:rsidR="00D8677C" w:rsidRPr="00DD73AA" w:rsidRDefault="00D8677C" w:rsidP="00EA2949">
            <w:r w:rsidRPr="00DD73AA">
              <w:t>HvASNase2</w:t>
            </w:r>
          </w:p>
        </w:tc>
        <w:tc>
          <w:tcPr>
            <w:tcW w:w="1285" w:type="dxa"/>
            <w:noWrap/>
            <w:hideMark/>
          </w:tcPr>
          <w:p w14:paraId="53F0DA76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59F9C18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D8217A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E0351A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D3ACB9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3A11E0D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270A830F" w14:textId="77777777" w:rsidR="00D8677C" w:rsidRPr="00DD73AA" w:rsidRDefault="00D8677C" w:rsidP="00EA2949">
            <w:r w:rsidRPr="00DD73AA">
              <w:t>Asparate aminotransferase</w:t>
            </w:r>
          </w:p>
        </w:tc>
        <w:tc>
          <w:tcPr>
            <w:tcW w:w="2022" w:type="dxa"/>
            <w:noWrap/>
            <w:hideMark/>
          </w:tcPr>
          <w:p w14:paraId="5952A1FA" w14:textId="77777777" w:rsidR="00D8677C" w:rsidRPr="00DD73AA" w:rsidRDefault="00D8677C" w:rsidP="00EA2949">
            <w:r w:rsidRPr="00DD73AA">
              <w:t>HvASP1</w:t>
            </w:r>
          </w:p>
        </w:tc>
        <w:tc>
          <w:tcPr>
            <w:tcW w:w="1285" w:type="dxa"/>
            <w:noWrap/>
            <w:hideMark/>
          </w:tcPr>
          <w:p w14:paraId="521CD141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69497D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D92A650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E32670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05F966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E19020C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3070550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07B0978" w14:textId="77777777" w:rsidR="00D8677C" w:rsidRPr="00DD73AA" w:rsidRDefault="00D8677C" w:rsidP="00EA2949">
            <w:r w:rsidRPr="00DD73AA">
              <w:t>HvASP2</w:t>
            </w:r>
          </w:p>
        </w:tc>
        <w:tc>
          <w:tcPr>
            <w:tcW w:w="1285" w:type="dxa"/>
            <w:noWrap/>
            <w:hideMark/>
          </w:tcPr>
          <w:p w14:paraId="6B271A35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5625466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F0A036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B1624EB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EA7704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88A3912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9BC17A6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FE3DFF3" w14:textId="77777777" w:rsidR="00D8677C" w:rsidRPr="00DD73AA" w:rsidRDefault="00D8677C" w:rsidP="00EA2949">
            <w:r w:rsidRPr="00DD73AA">
              <w:t>HvASP3</w:t>
            </w:r>
          </w:p>
        </w:tc>
        <w:tc>
          <w:tcPr>
            <w:tcW w:w="1285" w:type="dxa"/>
            <w:noWrap/>
            <w:hideMark/>
          </w:tcPr>
          <w:p w14:paraId="341319F0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5BD6C98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9FF1D5B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9130A3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B9324B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6F33B32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5C32BD0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18AF43D" w14:textId="77777777" w:rsidR="00D8677C" w:rsidRPr="00DD73AA" w:rsidRDefault="00D8677C" w:rsidP="00EA2949">
            <w:r w:rsidRPr="00DD73AA">
              <w:t>HvASP4</w:t>
            </w:r>
          </w:p>
        </w:tc>
        <w:tc>
          <w:tcPr>
            <w:tcW w:w="1285" w:type="dxa"/>
            <w:noWrap/>
            <w:hideMark/>
          </w:tcPr>
          <w:p w14:paraId="6AC88633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29D13BA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AEA498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1BB118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A7CDCB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32B48EB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6E99384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7121FD8" w14:textId="77777777" w:rsidR="00D8677C" w:rsidRPr="00DD73AA" w:rsidRDefault="00D8677C" w:rsidP="00EA2949">
            <w:r w:rsidRPr="00DD73AA">
              <w:t>HvASP5</w:t>
            </w:r>
          </w:p>
        </w:tc>
        <w:tc>
          <w:tcPr>
            <w:tcW w:w="1285" w:type="dxa"/>
            <w:noWrap/>
            <w:hideMark/>
          </w:tcPr>
          <w:p w14:paraId="5D5C5FBC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BD186F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033792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3AB1B3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09C2B6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239F394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442211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7FD56FE" w14:textId="77777777" w:rsidR="00D8677C" w:rsidRPr="00DD73AA" w:rsidRDefault="00D8677C" w:rsidP="00EA2949">
            <w:r w:rsidRPr="00DD73AA">
              <w:t>HvASP6</w:t>
            </w:r>
          </w:p>
        </w:tc>
        <w:tc>
          <w:tcPr>
            <w:tcW w:w="1285" w:type="dxa"/>
            <w:noWrap/>
            <w:hideMark/>
          </w:tcPr>
          <w:p w14:paraId="4CFF4229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7799F16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7CE62A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A09118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63F436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409922C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3E396DF6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C3C5740" w14:textId="77777777" w:rsidR="00D8677C" w:rsidRPr="00DD73AA" w:rsidRDefault="00D8677C" w:rsidP="00EA2949">
            <w:r w:rsidRPr="00DD73AA">
              <w:t>HvASP7</w:t>
            </w:r>
          </w:p>
        </w:tc>
        <w:tc>
          <w:tcPr>
            <w:tcW w:w="1285" w:type="dxa"/>
            <w:noWrap/>
            <w:hideMark/>
          </w:tcPr>
          <w:p w14:paraId="71EC06C4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06CC893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FB8A7C5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542BBF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8F21D5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B5B8BE3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721246AC" w14:textId="77777777" w:rsidR="00D8677C" w:rsidRPr="00DD73AA" w:rsidRDefault="00D8677C" w:rsidP="00EA2949">
            <w:r w:rsidRPr="00DD73AA">
              <w:t>Asparagine synthase</w:t>
            </w:r>
          </w:p>
        </w:tc>
        <w:tc>
          <w:tcPr>
            <w:tcW w:w="2022" w:type="dxa"/>
            <w:noWrap/>
            <w:hideMark/>
          </w:tcPr>
          <w:p w14:paraId="422E3210" w14:textId="77777777" w:rsidR="00D8677C" w:rsidRPr="00DD73AA" w:rsidRDefault="00D8677C" w:rsidP="00EA2949">
            <w:r w:rsidRPr="00DD73AA">
              <w:t>HvAS</w:t>
            </w:r>
          </w:p>
        </w:tc>
        <w:tc>
          <w:tcPr>
            <w:tcW w:w="1285" w:type="dxa"/>
            <w:noWrap/>
            <w:hideMark/>
          </w:tcPr>
          <w:p w14:paraId="01437A24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14B160E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3DECBF0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83E4F7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C32126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7F8D62F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403D779B" w14:textId="77777777" w:rsidR="00D8677C" w:rsidRPr="00DD73AA" w:rsidRDefault="00D8677C" w:rsidP="00EA2949">
            <w:r w:rsidRPr="00DD73AA">
              <w:t>Putative, Glutathione S-transferase family protein</w:t>
            </w:r>
          </w:p>
        </w:tc>
        <w:tc>
          <w:tcPr>
            <w:tcW w:w="2022" w:type="dxa"/>
            <w:noWrap/>
            <w:hideMark/>
          </w:tcPr>
          <w:p w14:paraId="1122476F" w14:textId="77777777" w:rsidR="00D8677C" w:rsidRPr="00DD73AA" w:rsidRDefault="00D8677C" w:rsidP="00EA2949">
            <w:r w:rsidRPr="00DD73AA">
              <w:t>HORVU3Hr1G098810</w:t>
            </w:r>
          </w:p>
        </w:tc>
        <w:tc>
          <w:tcPr>
            <w:tcW w:w="1285" w:type="dxa"/>
            <w:noWrap/>
            <w:hideMark/>
          </w:tcPr>
          <w:p w14:paraId="6B1B23CB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0B3924FA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A4C329C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12A945B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97B0B9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078F375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5B20812E" w14:textId="77777777" w:rsidR="00D8677C" w:rsidRPr="00DD73AA" w:rsidRDefault="00D8677C" w:rsidP="00EA2949">
            <w:r w:rsidRPr="00DD73AA">
              <w:t>Glutathione reductase</w:t>
            </w:r>
          </w:p>
        </w:tc>
        <w:tc>
          <w:tcPr>
            <w:tcW w:w="2022" w:type="dxa"/>
            <w:noWrap/>
            <w:hideMark/>
          </w:tcPr>
          <w:p w14:paraId="0908ABF7" w14:textId="77777777" w:rsidR="00D8677C" w:rsidRPr="00DD73AA" w:rsidRDefault="00D8677C" w:rsidP="00EA2949">
            <w:r w:rsidRPr="00DD73AA">
              <w:t>HORVU6Hr1G051300</w:t>
            </w:r>
          </w:p>
        </w:tc>
        <w:tc>
          <w:tcPr>
            <w:tcW w:w="1285" w:type="dxa"/>
            <w:noWrap/>
            <w:hideMark/>
          </w:tcPr>
          <w:p w14:paraId="2CB9C593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6DDD5DA2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605E09C2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3C6F670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2E39EE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15494BB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54DAB156" w14:textId="77777777" w:rsidR="00D8677C" w:rsidRPr="00DD73AA" w:rsidRDefault="00D8677C" w:rsidP="00EA2949">
            <w:r w:rsidRPr="00DD73AA">
              <w:t>Glutamic-pyruvate transaminase (alanine aminotransferase; GPT)</w:t>
            </w:r>
          </w:p>
        </w:tc>
        <w:tc>
          <w:tcPr>
            <w:tcW w:w="2022" w:type="dxa"/>
            <w:noWrap/>
            <w:hideMark/>
          </w:tcPr>
          <w:p w14:paraId="64D21445" w14:textId="77777777" w:rsidR="00D8677C" w:rsidRPr="00DD73AA" w:rsidRDefault="00D8677C" w:rsidP="00EA2949">
            <w:r w:rsidRPr="00DD73AA">
              <w:t>HvAlaAT1-1</w:t>
            </w:r>
          </w:p>
        </w:tc>
        <w:tc>
          <w:tcPr>
            <w:tcW w:w="1285" w:type="dxa"/>
            <w:noWrap/>
            <w:hideMark/>
          </w:tcPr>
          <w:p w14:paraId="6A6087B6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1443397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2017195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267987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8D041C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879092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661C39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F983858" w14:textId="77777777" w:rsidR="00D8677C" w:rsidRPr="00DD73AA" w:rsidRDefault="00D8677C" w:rsidP="00EA2949">
            <w:r w:rsidRPr="00DD73AA">
              <w:t>HvAlaAT2-1</w:t>
            </w:r>
          </w:p>
        </w:tc>
        <w:tc>
          <w:tcPr>
            <w:tcW w:w="1285" w:type="dxa"/>
            <w:noWrap/>
            <w:hideMark/>
          </w:tcPr>
          <w:p w14:paraId="5DB630F4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180E83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9587AB1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59C486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B4FED1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4481EA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DCC60C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4A8AA86" w14:textId="77777777" w:rsidR="00D8677C" w:rsidRPr="00DD73AA" w:rsidRDefault="00D8677C" w:rsidP="00EA2949">
            <w:r w:rsidRPr="00DD73AA">
              <w:t>HvAlaAT2-2</w:t>
            </w:r>
          </w:p>
        </w:tc>
        <w:tc>
          <w:tcPr>
            <w:tcW w:w="1285" w:type="dxa"/>
            <w:noWrap/>
            <w:hideMark/>
          </w:tcPr>
          <w:p w14:paraId="45A2AB6C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0C9738C9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06A35B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87BD1D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792B92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2D7467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7B84AE2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41D8449" w14:textId="77777777" w:rsidR="00D8677C" w:rsidRPr="00DD73AA" w:rsidRDefault="00D8677C" w:rsidP="00EA2949">
            <w:r w:rsidRPr="00DD73AA">
              <w:t>HvAlaAT5-1</w:t>
            </w:r>
          </w:p>
        </w:tc>
        <w:tc>
          <w:tcPr>
            <w:tcW w:w="1285" w:type="dxa"/>
            <w:noWrap/>
            <w:hideMark/>
          </w:tcPr>
          <w:p w14:paraId="5B68C999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5E0ACDB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F81FAB5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DA4905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12CED2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392F42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07ACF667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175816C" w14:textId="77777777" w:rsidR="00D8677C" w:rsidRPr="00DD73AA" w:rsidRDefault="00D8677C" w:rsidP="00EA2949">
            <w:r w:rsidRPr="00DD73AA">
              <w:t>HvAlaAT5-2</w:t>
            </w:r>
          </w:p>
        </w:tc>
        <w:tc>
          <w:tcPr>
            <w:tcW w:w="1285" w:type="dxa"/>
            <w:noWrap/>
            <w:hideMark/>
          </w:tcPr>
          <w:p w14:paraId="63F2C1F5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7307B6E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A00D97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4B277D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D41293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7D75995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3B9475DB" w14:textId="77777777" w:rsidR="00D8677C" w:rsidRPr="00DD73AA" w:rsidRDefault="00D8677C" w:rsidP="00EA2949">
            <w:r w:rsidRPr="00DD73AA">
              <w:t>Glutamate glyoxylate aminotransferase (GGT)</w:t>
            </w:r>
          </w:p>
        </w:tc>
        <w:tc>
          <w:tcPr>
            <w:tcW w:w="2022" w:type="dxa"/>
            <w:noWrap/>
            <w:hideMark/>
          </w:tcPr>
          <w:p w14:paraId="497A2C66" w14:textId="77777777" w:rsidR="00D8677C" w:rsidRPr="00DD73AA" w:rsidRDefault="00D8677C" w:rsidP="00EA2949">
            <w:r w:rsidRPr="00DD73AA">
              <w:t>HvGGT1</w:t>
            </w:r>
          </w:p>
        </w:tc>
        <w:tc>
          <w:tcPr>
            <w:tcW w:w="1285" w:type="dxa"/>
            <w:noWrap/>
            <w:hideMark/>
          </w:tcPr>
          <w:p w14:paraId="6F0616B9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57A2B6F5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851C9A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71C9DA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DAC615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91E8E68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44A232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B33038E" w14:textId="77777777" w:rsidR="00D8677C" w:rsidRPr="00DD73AA" w:rsidRDefault="00D8677C" w:rsidP="00EA2949">
            <w:r w:rsidRPr="00DD73AA">
              <w:t>HvGGT2</w:t>
            </w:r>
          </w:p>
        </w:tc>
        <w:tc>
          <w:tcPr>
            <w:tcW w:w="1285" w:type="dxa"/>
            <w:noWrap/>
            <w:hideMark/>
          </w:tcPr>
          <w:p w14:paraId="7F1C3281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77CA697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B3DA62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7049C9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FD90E4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506528C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3E99B600" w14:textId="77777777" w:rsidR="00D8677C" w:rsidRPr="00DD73AA" w:rsidRDefault="00D8677C" w:rsidP="00EA2949">
            <w:r w:rsidRPr="00DD73AA">
              <w:t>Glutamate dehydrogenase NAD(P)H</w:t>
            </w:r>
          </w:p>
        </w:tc>
        <w:tc>
          <w:tcPr>
            <w:tcW w:w="2022" w:type="dxa"/>
            <w:noWrap/>
            <w:hideMark/>
          </w:tcPr>
          <w:p w14:paraId="29E8027B" w14:textId="77777777" w:rsidR="00D8677C" w:rsidRPr="00DD73AA" w:rsidRDefault="00D8677C" w:rsidP="00EA2949">
            <w:r w:rsidRPr="00DD73AA">
              <w:t>HvGDH1</w:t>
            </w:r>
          </w:p>
        </w:tc>
        <w:tc>
          <w:tcPr>
            <w:tcW w:w="1285" w:type="dxa"/>
            <w:noWrap/>
            <w:hideMark/>
          </w:tcPr>
          <w:p w14:paraId="44B3F26A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46679C2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FDE879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309DB78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6F967C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90E822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CA4C61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85181EE" w14:textId="77777777" w:rsidR="00D8677C" w:rsidRPr="00DD73AA" w:rsidRDefault="00D8677C" w:rsidP="00EA2949">
            <w:r w:rsidRPr="00DD73AA">
              <w:t>HvGDH2</w:t>
            </w:r>
          </w:p>
        </w:tc>
        <w:tc>
          <w:tcPr>
            <w:tcW w:w="1285" w:type="dxa"/>
            <w:noWrap/>
            <w:hideMark/>
          </w:tcPr>
          <w:p w14:paraId="29F26C2B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542C65E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64DC57A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5B0197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D95B61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3767AB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34EEF2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639DD93" w14:textId="77777777" w:rsidR="00D8677C" w:rsidRPr="00DD73AA" w:rsidRDefault="00D8677C" w:rsidP="00EA2949">
            <w:r w:rsidRPr="00DD73AA">
              <w:t>HvGDH3</w:t>
            </w:r>
          </w:p>
        </w:tc>
        <w:tc>
          <w:tcPr>
            <w:tcW w:w="1285" w:type="dxa"/>
            <w:noWrap/>
            <w:hideMark/>
          </w:tcPr>
          <w:p w14:paraId="44F61689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2FCB603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836B450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5095E0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FCE7B4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F5BDC03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2141FAD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9101FB7" w14:textId="77777777" w:rsidR="00D8677C" w:rsidRPr="00DD73AA" w:rsidRDefault="00D8677C" w:rsidP="00EA2949">
            <w:r w:rsidRPr="00DD73AA">
              <w:t>HvGDH4</w:t>
            </w:r>
          </w:p>
        </w:tc>
        <w:tc>
          <w:tcPr>
            <w:tcW w:w="1285" w:type="dxa"/>
            <w:noWrap/>
            <w:hideMark/>
          </w:tcPr>
          <w:p w14:paraId="2A9D9097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79C0B3E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0C307A6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A3E020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368C34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5175B7E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1C1DEA89" w14:textId="77777777" w:rsidR="00D8677C" w:rsidRPr="00DD73AA" w:rsidRDefault="00D8677C" w:rsidP="00EA2949">
            <w:r w:rsidRPr="00DD73AA">
              <w:t>Glutamine synthetase</w:t>
            </w:r>
          </w:p>
        </w:tc>
        <w:tc>
          <w:tcPr>
            <w:tcW w:w="2022" w:type="dxa"/>
            <w:noWrap/>
            <w:hideMark/>
          </w:tcPr>
          <w:p w14:paraId="42BB43B0" w14:textId="77777777" w:rsidR="00D8677C" w:rsidRPr="00DD73AA" w:rsidRDefault="00D8677C" w:rsidP="00EA2949">
            <w:r w:rsidRPr="00DD73AA">
              <w:t>HvGS1</w:t>
            </w:r>
          </w:p>
        </w:tc>
        <w:tc>
          <w:tcPr>
            <w:tcW w:w="1285" w:type="dxa"/>
            <w:noWrap/>
            <w:hideMark/>
          </w:tcPr>
          <w:p w14:paraId="2520A070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6FB7B8E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63E974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FED30F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7E0261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D227456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DD5C64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D23A29A" w14:textId="77777777" w:rsidR="00D8677C" w:rsidRPr="00DD73AA" w:rsidRDefault="00D8677C" w:rsidP="00EA2949">
            <w:r w:rsidRPr="00DD73AA">
              <w:t>HvGS2</w:t>
            </w:r>
          </w:p>
        </w:tc>
        <w:tc>
          <w:tcPr>
            <w:tcW w:w="1285" w:type="dxa"/>
            <w:noWrap/>
            <w:hideMark/>
          </w:tcPr>
          <w:p w14:paraId="2B21B282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46C9E06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9B355B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5BD987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97B5C0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C854CB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0DD8EE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EBF2BA0" w14:textId="77777777" w:rsidR="00D8677C" w:rsidRPr="00DD73AA" w:rsidRDefault="00D8677C" w:rsidP="00EA2949">
            <w:r w:rsidRPr="00DD73AA">
              <w:t>HvGS3</w:t>
            </w:r>
          </w:p>
        </w:tc>
        <w:tc>
          <w:tcPr>
            <w:tcW w:w="1285" w:type="dxa"/>
            <w:noWrap/>
            <w:hideMark/>
          </w:tcPr>
          <w:p w14:paraId="56F96374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8693A2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7E98C71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076D58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58E65F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2EAAE0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0239264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FB40196" w14:textId="77777777" w:rsidR="00D8677C" w:rsidRPr="00DD73AA" w:rsidRDefault="00D8677C" w:rsidP="00EA2949">
            <w:r w:rsidRPr="00DD73AA">
              <w:t>HvGS4</w:t>
            </w:r>
          </w:p>
        </w:tc>
        <w:tc>
          <w:tcPr>
            <w:tcW w:w="1285" w:type="dxa"/>
            <w:noWrap/>
            <w:hideMark/>
          </w:tcPr>
          <w:p w14:paraId="47ADA99D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6C50C8DE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236EED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CADDE5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9EA60E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F9454F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88D23F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9A8603D" w14:textId="77777777" w:rsidR="00D8677C" w:rsidRPr="00DD73AA" w:rsidRDefault="00D8677C" w:rsidP="00EA2949">
            <w:r w:rsidRPr="00DD73AA">
              <w:t>HvGS5</w:t>
            </w:r>
          </w:p>
        </w:tc>
        <w:tc>
          <w:tcPr>
            <w:tcW w:w="1285" w:type="dxa"/>
            <w:noWrap/>
            <w:hideMark/>
          </w:tcPr>
          <w:p w14:paraId="4B80EAE3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2BBFE18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B3ADFE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8C2B96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538907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60A2626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7E667D9B" w14:textId="77777777" w:rsidR="00D8677C" w:rsidRPr="00DD73AA" w:rsidRDefault="00D8677C" w:rsidP="00EA2949">
            <w:r w:rsidRPr="00DD73AA">
              <w:t>Glutamate synthase (NADPH/Ferredoxin)</w:t>
            </w:r>
          </w:p>
        </w:tc>
        <w:tc>
          <w:tcPr>
            <w:tcW w:w="2022" w:type="dxa"/>
            <w:noWrap/>
            <w:hideMark/>
          </w:tcPr>
          <w:p w14:paraId="3CEDA29D" w14:textId="77777777" w:rsidR="00D8677C" w:rsidRPr="00DD73AA" w:rsidRDefault="00D8677C" w:rsidP="00EA2949">
            <w:r w:rsidRPr="00DD73AA">
              <w:t>HvGOGAT1</w:t>
            </w:r>
          </w:p>
        </w:tc>
        <w:tc>
          <w:tcPr>
            <w:tcW w:w="1285" w:type="dxa"/>
            <w:noWrap/>
            <w:hideMark/>
          </w:tcPr>
          <w:p w14:paraId="03842BE4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00948EE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E3B6C9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D4CC78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150493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0167D4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9D1F28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650F830" w14:textId="77777777" w:rsidR="00D8677C" w:rsidRPr="00DD73AA" w:rsidRDefault="00D8677C" w:rsidP="00EA2949">
            <w:r w:rsidRPr="00DD73AA">
              <w:t>HvGOGAT2</w:t>
            </w:r>
          </w:p>
        </w:tc>
        <w:tc>
          <w:tcPr>
            <w:tcW w:w="1285" w:type="dxa"/>
            <w:noWrap/>
            <w:hideMark/>
          </w:tcPr>
          <w:p w14:paraId="3B4DFB31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9AA51A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60B5F1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3A8310E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58E964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A26EECA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22A3978C" w14:textId="77777777" w:rsidR="00D8677C" w:rsidRPr="00DD73AA" w:rsidRDefault="00D8677C" w:rsidP="00EA2949">
            <w:r w:rsidRPr="00DD73AA">
              <w:t>Glycolate oxidase (GOX)</w:t>
            </w:r>
          </w:p>
        </w:tc>
        <w:tc>
          <w:tcPr>
            <w:tcW w:w="2022" w:type="dxa"/>
            <w:noWrap/>
            <w:hideMark/>
          </w:tcPr>
          <w:p w14:paraId="78F9995E" w14:textId="77777777" w:rsidR="00D8677C" w:rsidRPr="00DD73AA" w:rsidRDefault="00D8677C" w:rsidP="00EA2949">
            <w:r w:rsidRPr="00DD73AA">
              <w:t>HvGOX1</w:t>
            </w:r>
          </w:p>
        </w:tc>
        <w:tc>
          <w:tcPr>
            <w:tcW w:w="1285" w:type="dxa"/>
            <w:noWrap/>
            <w:hideMark/>
          </w:tcPr>
          <w:p w14:paraId="1A7D9E3E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602C63F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20525A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0FE9E0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12B2F9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0CDF2B4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7E4890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568CC40" w14:textId="77777777" w:rsidR="00D8677C" w:rsidRPr="00DD73AA" w:rsidRDefault="00D8677C" w:rsidP="00EA2949">
            <w:r w:rsidRPr="00DD73AA">
              <w:t>HvGOX2</w:t>
            </w:r>
          </w:p>
        </w:tc>
        <w:tc>
          <w:tcPr>
            <w:tcW w:w="1285" w:type="dxa"/>
            <w:noWrap/>
            <w:hideMark/>
          </w:tcPr>
          <w:p w14:paraId="70706D04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2413346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FCD45E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9E5A00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300815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56E3BB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00F6EC2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BCD4405" w14:textId="77777777" w:rsidR="00D8677C" w:rsidRPr="00DD73AA" w:rsidRDefault="00D8677C" w:rsidP="00EA2949">
            <w:r w:rsidRPr="00DD73AA">
              <w:t>HvGOX3</w:t>
            </w:r>
          </w:p>
        </w:tc>
        <w:tc>
          <w:tcPr>
            <w:tcW w:w="1285" w:type="dxa"/>
            <w:noWrap/>
            <w:hideMark/>
          </w:tcPr>
          <w:p w14:paraId="2CB736BB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0BBB6AC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FFC376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2C2338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939F51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F7B636B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BA1DC67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B916823" w14:textId="77777777" w:rsidR="00D8677C" w:rsidRPr="00DD73AA" w:rsidRDefault="00D8677C" w:rsidP="00EA2949">
            <w:r w:rsidRPr="00DD73AA">
              <w:t>HvGOX4</w:t>
            </w:r>
          </w:p>
        </w:tc>
        <w:tc>
          <w:tcPr>
            <w:tcW w:w="1285" w:type="dxa"/>
            <w:noWrap/>
            <w:hideMark/>
          </w:tcPr>
          <w:p w14:paraId="6454BEFC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222FB33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AFA635A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FA50DC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F3FDF5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0670A62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C0610E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FC3CD80" w14:textId="77777777" w:rsidR="00D8677C" w:rsidRPr="00DD73AA" w:rsidRDefault="00D8677C" w:rsidP="00EA2949">
            <w:r w:rsidRPr="00DD73AA">
              <w:t>HvGOX5</w:t>
            </w:r>
          </w:p>
        </w:tc>
        <w:tc>
          <w:tcPr>
            <w:tcW w:w="1285" w:type="dxa"/>
            <w:noWrap/>
            <w:hideMark/>
          </w:tcPr>
          <w:p w14:paraId="45AFA84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957" w:type="dxa"/>
            <w:noWrap/>
            <w:hideMark/>
          </w:tcPr>
          <w:p w14:paraId="7ED87519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1114C3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32D6DB82" w14:textId="77777777" w:rsidTr="000A03CC">
        <w:trPr>
          <w:trHeight w:val="315"/>
        </w:trPr>
        <w:tc>
          <w:tcPr>
            <w:tcW w:w="1253" w:type="dxa"/>
            <w:vMerge w:val="restart"/>
            <w:noWrap/>
            <w:hideMark/>
          </w:tcPr>
          <w:p w14:paraId="1A0E6F8D" w14:textId="77777777" w:rsidR="00D8677C" w:rsidRPr="00DD73AA" w:rsidRDefault="00D8677C" w:rsidP="00EA2949">
            <w:r w:rsidRPr="00DD73AA">
              <w:t>N remoblization</w:t>
            </w:r>
          </w:p>
        </w:tc>
        <w:tc>
          <w:tcPr>
            <w:tcW w:w="1161" w:type="dxa"/>
            <w:noWrap/>
            <w:hideMark/>
          </w:tcPr>
          <w:p w14:paraId="36DA290C" w14:textId="77777777" w:rsidR="00D8677C" w:rsidRPr="00DD73AA" w:rsidRDefault="00D8677C" w:rsidP="00EA2949">
            <w:r w:rsidRPr="00DD73AA">
              <w:t>Delay leaf senescence</w:t>
            </w:r>
          </w:p>
        </w:tc>
        <w:tc>
          <w:tcPr>
            <w:tcW w:w="1856" w:type="dxa"/>
            <w:noWrap/>
            <w:hideMark/>
          </w:tcPr>
          <w:p w14:paraId="6A658D5E" w14:textId="77777777" w:rsidR="00D8677C" w:rsidRPr="00DD73AA" w:rsidRDefault="00D8677C" w:rsidP="00EA2949">
            <w:r w:rsidRPr="00DD73AA">
              <w:t>Stay green protein gene</w:t>
            </w:r>
          </w:p>
        </w:tc>
        <w:tc>
          <w:tcPr>
            <w:tcW w:w="2022" w:type="dxa"/>
            <w:noWrap/>
            <w:hideMark/>
          </w:tcPr>
          <w:p w14:paraId="54ED5173" w14:textId="77777777" w:rsidR="00D8677C" w:rsidRPr="00DD73AA" w:rsidRDefault="00D8677C" w:rsidP="00EA2949">
            <w:r w:rsidRPr="00DD73AA">
              <w:t>HvSGR1</w:t>
            </w:r>
          </w:p>
        </w:tc>
        <w:tc>
          <w:tcPr>
            <w:tcW w:w="1285" w:type="dxa"/>
            <w:noWrap/>
            <w:hideMark/>
          </w:tcPr>
          <w:p w14:paraId="2F5A7DBF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3D96E17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054DE0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117EB7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7AFD4B4" w14:textId="77777777" w:rsidR="00D8677C" w:rsidRPr="00DD73AA" w:rsidRDefault="00D8677C" w:rsidP="00EA2949"/>
        </w:tc>
        <w:tc>
          <w:tcPr>
            <w:tcW w:w="1161" w:type="dxa"/>
            <w:vMerge w:val="restart"/>
            <w:noWrap/>
            <w:hideMark/>
          </w:tcPr>
          <w:p w14:paraId="2F7FEC5C" w14:textId="77777777" w:rsidR="00D8677C" w:rsidRPr="00DD73AA" w:rsidRDefault="00D8677C" w:rsidP="00EA2949">
            <w:r w:rsidRPr="00DD73AA">
              <w:t>Cytokinin regulation</w:t>
            </w:r>
          </w:p>
        </w:tc>
        <w:tc>
          <w:tcPr>
            <w:tcW w:w="1856" w:type="dxa"/>
            <w:vMerge w:val="restart"/>
            <w:noWrap/>
            <w:hideMark/>
          </w:tcPr>
          <w:p w14:paraId="599B5FB6" w14:textId="77777777" w:rsidR="00D8677C" w:rsidRPr="00DD73AA" w:rsidRDefault="00D8677C" w:rsidP="00EA2949">
            <w:r w:rsidRPr="00DD73AA">
              <w:t>Phosphate-isopentenyl transferase (IPT)</w:t>
            </w:r>
          </w:p>
        </w:tc>
        <w:tc>
          <w:tcPr>
            <w:tcW w:w="2022" w:type="dxa"/>
            <w:noWrap/>
            <w:hideMark/>
          </w:tcPr>
          <w:p w14:paraId="38B39E3D" w14:textId="77777777" w:rsidR="00D8677C" w:rsidRPr="00DD73AA" w:rsidRDefault="00D8677C" w:rsidP="00EA2949">
            <w:r w:rsidRPr="00DD73AA">
              <w:t>HvIPT1</w:t>
            </w:r>
          </w:p>
        </w:tc>
        <w:tc>
          <w:tcPr>
            <w:tcW w:w="1285" w:type="dxa"/>
            <w:noWrap/>
            <w:hideMark/>
          </w:tcPr>
          <w:p w14:paraId="5DCA4AD2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34A55120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526159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12B7C7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DB146B6" w14:textId="77777777" w:rsidR="00D8677C" w:rsidRPr="00DD73AA" w:rsidRDefault="00D8677C" w:rsidP="00EA2949"/>
        </w:tc>
        <w:tc>
          <w:tcPr>
            <w:tcW w:w="1161" w:type="dxa"/>
            <w:vMerge/>
            <w:hideMark/>
          </w:tcPr>
          <w:p w14:paraId="44F2B87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E9A988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BD92AFB" w14:textId="77777777" w:rsidR="00D8677C" w:rsidRPr="00DD73AA" w:rsidRDefault="00D8677C" w:rsidP="00EA2949">
            <w:r w:rsidRPr="00DD73AA">
              <w:t>HvIPT2</w:t>
            </w:r>
          </w:p>
        </w:tc>
        <w:tc>
          <w:tcPr>
            <w:tcW w:w="1285" w:type="dxa"/>
            <w:noWrap/>
            <w:hideMark/>
          </w:tcPr>
          <w:p w14:paraId="5552E022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676D696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B720B61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4D9B88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C523D7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A0DCBF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E56774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629DF1D" w14:textId="77777777" w:rsidR="00D8677C" w:rsidRPr="00DD73AA" w:rsidRDefault="00D8677C" w:rsidP="00EA2949">
            <w:r w:rsidRPr="00DD73AA">
              <w:t>HvIPT3</w:t>
            </w:r>
          </w:p>
        </w:tc>
        <w:tc>
          <w:tcPr>
            <w:tcW w:w="1285" w:type="dxa"/>
            <w:noWrap/>
            <w:hideMark/>
          </w:tcPr>
          <w:p w14:paraId="6F6147F4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0212557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465EA4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B10694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F88105E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1E8C86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A5C101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8E26746" w14:textId="77777777" w:rsidR="00D8677C" w:rsidRPr="00DD73AA" w:rsidRDefault="00D8677C" w:rsidP="00EA2949">
            <w:r w:rsidRPr="00DD73AA">
              <w:t>HvIPT4</w:t>
            </w:r>
          </w:p>
        </w:tc>
        <w:tc>
          <w:tcPr>
            <w:tcW w:w="1285" w:type="dxa"/>
            <w:noWrap/>
            <w:hideMark/>
          </w:tcPr>
          <w:p w14:paraId="30A0BA41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2116109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686C3B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27142A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FA2A78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E0283E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018AC076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306214B" w14:textId="77777777" w:rsidR="00D8677C" w:rsidRPr="00DD73AA" w:rsidRDefault="00D8677C" w:rsidP="00EA2949">
            <w:r w:rsidRPr="00DD73AA">
              <w:t>HvIPT5</w:t>
            </w:r>
          </w:p>
        </w:tc>
        <w:tc>
          <w:tcPr>
            <w:tcW w:w="1285" w:type="dxa"/>
            <w:noWrap/>
            <w:hideMark/>
          </w:tcPr>
          <w:p w14:paraId="5D381D73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4CCEBCF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23410B2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1FE232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E16A6C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60A1822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2C4CAE63" w14:textId="77777777" w:rsidR="00D8677C" w:rsidRPr="00DD73AA" w:rsidRDefault="00D8677C" w:rsidP="00EA2949">
            <w:r w:rsidRPr="00DD73AA">
              <w:t>Cytokinin oxidase (CKX)</w:t>
            </w:r>
          </w:p>
        </w:tc>
        <w:tc>
          <w:tcPr>
            <w:tcW w:w="2022" w:type="dxa"/>
            <w:noWrap/>
            <w:hideMark/>
          </w:tcPr>
          <w:p w14:paraId="14CAE43C" w14:textId="77777777" w:rsidR="00D8677C" w:rsidRPr="00DD73AA" w:rsidRDefault="00D8677C" w:rsidP="00EA2949">
            <w:r w:rsidRPr="00DD73AA">
              <w:t>HvCKX1</w:t>
            </w:r>
          </w:p>
        </w:tc>
        <w:tc>
          <w:tcPr>
            <w:tcW w:w="1285" w:type="dxa"/>
            <w:noWrap/>
            <w:hideMark/>
          </w:tcPr>
          <w:p w14:paraId="46A28439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63B761E9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D34145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B9D043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D967FA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1AD1620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83669EB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A8A413B" w14:textId="77777777" w:rsidR="00D8677C" w:rsidRPr="00DD73AA" w:rsidRDefault="00D8677C" w:rsidP="00EA2949">
            <w:r w:rsidRPr="00DD73AA">
              <w:t>HvCKX2</w:t>
            </w:r>
          </w:p>
        </w:tc>
        <w:tc>
          <w:tcPr>
            <w:tcW w:w="1285" w:type="dxa"/>
            <w:noWrap/>
            <w:hideMark/>
          </w:tcPr>
          <w:p w14:paraId="74F52B47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7C8A417E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EFF84F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B91708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1B7C84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28B809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CD12C8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FA5DA55" w14:textId="77777777" w:rsidR="00D8677C" w:rsidRPr="00DD73AA" w:rsidRDefault="00D8677C" w:rsidP="00EA2949">
            <w:r w:rsidRPr="00DD73AA">
              <w:t>HvCKX3</w:t>
            </w:r>
          </w:p>
        </w:tc>
        <w:tc>
          <w:tcPr>
            <w:tcW w:w="1285" w:type="dxa"/>
            <w:noWrap/>
            <w:hideMark/>
          </w:tcPr>
          <w:p w14:paraId="78B5DDEB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740F87E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2DE0C7A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83634E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596941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CBC97F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A1EB58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725B003" w14:textId="77777777" w:rsidR="00D8677C" w:rsidRPr="00DD73AA" w:rsidRDefault="00D8677C" w:rsidP="00EA2949">
            <w:r w:rsidRPr="00DD73AA">
              <w:t>HvCKX4</w:t>
            </w:r>
          </w:p>
        </w:tc>
        <w:tc>
          <w:tcPr>
            <w:tcW w:w="1285" w:type="dxa"/>
            <w:noWrap/>
            <w:hideMark/>
          </w:tcPr>
          <w:p w14:paraId="7BDE4BFC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1A160E2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B293DD7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743083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297521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233FDB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F9A11E7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4ADA774" w14:textId="77777777" w:rsidR="00D8677C" w:rsidRPr="00DD73AA" w:rsidRDefault="00D8677C" w:rsidP="00EA2949">
            <w:r w:rsidRPr="00DD73AA">
              <w:t>HvCKX5</w:t>
            </w:r>
          </w:p>
        </w:tc>
        <w:tc>
          <w:tcPr>
            <w:tcW w:w="1285" w:type="dxa"/>
            <w:noWrap/>
            <w:hideMark/>
          </w:tcPr>
          <w:p w14:paraId="74FDF37D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4D73074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0EA4AC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79A44E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19FC72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9A714F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9DBB812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D3165CD" w14:textId="77777777" w:rsidR="00D8677C" w:rsidRPr="00DD73AA" w:rsidRDefault="00D8677C" w:rsidP="00EA2949">
            <w:r w:rsidRPr="00DD73AA">
              <w:t>HvCKX6</w:t>
            </w:r>
          </w:p>
        </w:tc>
        <w:tc>
          <w:tcPr>
            <w:tcW w:w="1285" w:type="dxa"/>
            <w:noWrap/>
            <w:hideMark/>
          </w:tcPr>
          <w:p w14:paraId="2B1B4C74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5150D5F5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52CED5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B6CBE9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452160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C23E8A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8A12DE6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A6ACB97" w14:textId="77777777" w:rsidR="00D8677C" w:rsidRPr="00DD73AA" w:rsidRDefault="00D8677C" w:rsidP="00EA2949">
            <w:r w:rsidRPr="00DD73AA">
              <w:t>HvCKX7</w:t>
            </w:r>
          </w:p>
        </w:tc>
        <w:tc>
          <w:tcPr>
            <w:tcW w:w="1285" w:type="dxa"/>
            <w:noWrap/>
            <w:hideMark/>
          </w:tcPr>
          <w:p w14:paraId="3E111D13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19524B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1AF4166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DDF290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5D9A81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A11409B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2E86F7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A0A3847" w14:textId="77777777" w:rsidR="00D8677C" w:rsidRPr="00DD73AA" w:rsidRDefault="00D8677C" w:rsidP="00EA2949">
            <w:r w:rsidRPr="00DD73AA">
              <w:t>HvCKX8</w:t>
            </w:r>
          </w:p>
        </w:tc>
        <w:tc>
          <w:tcPr>
            <w:tcW w:w="1285" w:type="dxa"/>
            <w:noWrap/>
            <w:hideMark/>
          </w:tcPr>
          <w:p w14:paraId="451DA6CD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1D94EA5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4EF5D67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F0F8ADB" w14:textId="77777777" w:rsidTr="000A03CC">
        <w:trPr>
          <w:trHeight w:val="315"/>
        </w:trPr>
        <w:tc>
          <w:tcPr>
            <w:tcW w:w="1253" w:type="dxa"/>
            <w:vMerge w:val="restart"/>
            <w:noWrap/>
            <w:hideMark/>
          </w:tcPr>
          <w:p w14:paraId="15361869" w14:textId="77777777" w:rsidR="00D8677C" w:rsidRPr="00DD73AA" w:rsidRDefault="00D8677C" w:rsidP="00EA2949">
            <w:r w:rsidRPr="00DD73AA">
              <w:t>Participate in all metabolism processes</w:t>
            </w:r>
          </w:p>
        </w:tc>
        <w:tc>
          <w:tcPr>
            <w:tcW w:w="1161" w:type="dxa"/>
            <w:vMerge w:val="restart"/>
            <w:noWrap/>
            <w:hideMark/>
          </w:tcPr>
          <w:p w14:paraId="57533B53" w14:textId="77777777" w:rsidR="00D8677C" w:rsidRPr="00DD73AA" w:rsidRDefault="00D8677C" w:rsidP="00EA2949">
            <w:r w:rsidRPr="00DD73AA">
              <w:t>Regulating various biological activities as transcription factor, signalling genes etc.</w:t>
            </w:r>
          </w:p>
        </w:tc>
        <w:tc>
          <w:tcPr>
            <w:tcW w:w="1856" w:type="dxa"/>
            <w:vMerge w:val="restart"/>
            <w:noWrap/>
            <w:hideMark/>
          </w:tcPr>
          <w:p w14:paraId="2F17CE6C" w14:textId="77777777" w:rsidR="00D8677C" w:rsidRPr="00DD73AA" w:rsidRDefault="00D8677C" w:rsidP="00EA2949">
            <w:r w:rsidRPr="00DD73AA">
              <w:t>Transcription factor bHLH140</w:t>
            </w:r>
          </w:p>
        </w:tc>
        <w:tc>
          <w:tcPr>
            <w:tcW w:w="2022" w:type="dxa"/>
            <w:noWrap/>
            <w:hideMark/>
          </w:tcPr>
          <w:p w14:paraId="3F56D4F5" w14:textId="77777777" w:rsidR="00D8677C" w:rsidRPr="00DD73AA" w:rsidRDefault="00D8677C" w:rsidP="00EA2949">
            <w:r w:rsidRPr="00DD73AA">
              <w:t>HORVU1Hr1G033980</w:t>
            </w:r>
          </w:p>
        </w:tc>
        <w:tc>
          <w:tcPr>
            <w:tcW w:w="1285" w:type="dxa"/>
            <w:noWrap/>
            <w:hideMark/>
          </w:tcPr>
          <w:p w14:paraId="01349F0A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5AC5E28D" w14:textId="77777777" w:rsidR="00D8677C" w:rsidRPr="00DD73AA" w:rsidRDefault="00D8677C" w:rsidP="00EA2949">
            <w:r w:rsidRPr="00DD73AA">
              <w:t>Relative root length</w:t>
            </w:r>
          </w:p>
        </w:tc>
        <w:tc>
          <w:tcPr>
            <w:tcW w:w="1233" w:type="dxa"/>
            <w:noWrap/>
            <w:hideMark/>
          </w:tcPr>
          <w:p w14:paraId="74912399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5FEEA9A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24EF18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994157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1085F2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9365A37" w14:textId="77777777" w:rsidR="00D8677C" w:rsidRPr="00DD73AA" w:rsidRDefault="00D8677C" w:rsidP="00EA2949">
            <w:r w:rsidRPr="00DD73AA">
              <w:t>HvHLHm1</w:t>
            </w:r>
          </w:p>
        </w:tc>
        <w:tc>
          <w:tcPr>
            <w:tcW w:w="1285" w:type="dxa"/>
            <w:noWrap/>
            <w:hideMark/>
          </w:tcPr>
          <w:p w14:paraId="352FD908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07A5D4D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FE3C44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490D7E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1EEF98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7E7A10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C19ACC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007798A" w14:textId="77777777" w:rsidR="00D8677C" w:rsidRPr="00DD73AA" w:rsidRDefault="00D8677C" w:rsidP="00EA2949">
            <w:r w:rsidRPr="00DD73AA">
              <w:t>HvHLHm2</w:t>
            </w:r>
          </w:p>
        </w:tc>
        <w:tc>
          <w:tcPr>
            <w:tcW w:w="1285" w:type="dxa"/>
            <w:noWrap/>
            <w:hideMark/>
          </w:tcPr>
          <w:p w14:paraId="39CE4BD2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3A3F82F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19036B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BEEFAF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3B7EB0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1C015C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111446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E79B840" w14:textId="77777777" w:rsidR="00D8677C" w:rsidRPr="00DD73AA" w:rsidRDefault="00D8677C" w:rsidP="00EA2949">
            <w:r w:rsidRPr="00DD73AA">
              <w:t>HvHLHm3</w:t>
            </w:r>
          </w:p>
        </w:tc>
        <w:tc>
          <w:tcPr>
            <w:tcW w:w="1285" w:type="dxa"/>
            <w:noWrap/>
            <w:hideMark/>
          </w:tcPr>
          <w:p w14:paraId="2E9E4CC3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09F3A2B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2B52F9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203BC2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A1F748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3C751B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096A323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DFD3E66" w14:textId="77777777" w:rsidR="00D8677C" w:rsidRPr="00DD73AA" w:rsidRDefault="00D8677C" w:rsidP="00EA2949">
            <w:r w:rsidRPr="00DD73AA">
              <w:t>HvHLHm4</w:t>
            </w:r>
          </w:p>
        </w:tc>
        <w:tc>
          <w:tcPr>
            <w:tcW w:w="1285" w:type="dxa"/>
            <w:noWrap/>
            <w:hideMark/>
          </w:tcPr>
          <w:p w14:paraId="174F89E0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61692067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90CFAF1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BE1EA1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45509E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D6949BE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5B3ED6AA" w14:textId="77777777" w:rsidR="00D8677C" w:rsidRPr="00DD73AA" w:rsidRDefault="00D8677C" w:rsidP="00EA2949">
            <w:r w:rsidRPr="00DD73AA">
              <w:t>WRKY DNA-binding protein 23</w:t>
            </w:r>
          </w:p>
        </w:tc>
        <w:tc>
          <w:tcPr>
            <w:tcW w:w="2022" w:type="dxa"/>
            <w:noWrap/>
            <w:hideMark/>
          </w:tcPr>
          <w:p w14:paraId="14BE0D07" w14:textId="77777777" w:rsidR="00D8677C" w:rsidRPr="00DD73AA" w:rsidRDefault="00D8677C" w:rsidP="00EA2949">
            <w:r w:rsidRPr="00DD73AA">
              <w:t>HORVU1Hr1G092130</w:t>
            </w:r>
          </w:p>
        </w:tc>
        <w:tc>
          <w:tcPr>
            <w:tcW w:w="1285" w:type="dxa"/>
            <w:noWrap/>
            <w:hideMark/>
          </w:tcPr>
          <w:p w14:paraId="5A069424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496E17AC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1F8EFF39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0A9EDCE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4DEAA5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D3A46C3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FB9A1A6" w14:textId="77777777" w:rsidR="00D8677C" w:rsidRPr="00DD73AA" w:rsidRDefault="00D8677C" w:rsidP="00EA2949">
            <w:r w:rsidRPr="00DD73AA">
              <w:t>Receptor kinase 1</w:t>
            </w:r>
          </w:p>
        </w:tc>
        <w:tc>
          <w:tcPr>
            <w:tcW w:w="2022" w:type="dxa"/>
            <w:noWrap/>
            <w:hideMark/>
          </w:tcPr>
          <w:p w14:paraId="2F7B2BFB" w14:textId="77777777" w:rsidR="00D8677C" w:rsidRPr="00DD73AA" w:rsidRDefault="00D8677C" w:rsidP="00EA2949">
            <w:r w:rsidRPr="00DD73AA">
              <w:t>HORVU1Hr1G007930</w:t>
            </w:r>
          </w:p>
        </w:tc>
        <w:tc>
          <w:tcPr>
            <w:tcW w:w="1285" w:type="dxa"/>
            <w:noWrap/>
            <w:hideMark/>
          </w:tcPr>
          <w:p w14:paraId="23530B63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43E88837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4ABE891C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4BA5508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B8E3D3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ACEA3D8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47078E7" w14:textId="77777777" w:rsidR="00D8677C" w:rsidRPr="00DD73AA" w:rsidRDefault="00D8677C" w:rsidP="00EA2949">
            <w:r w:rsidRPr="00DD73AA">
              <w:t>Protein kinase superfamily protein</w:t>
            </w:r>
          </w:p>
        </w:tc>
        <w:tc>
          <w:tcPr>
            <w:tcW w:w="2022" w:type="dxa"/>
            <w:noWrap/>
            <w:hideMark/>
          </w:tcPr>
          <w:p w14:paraId="39DAEAE5" w14:textId="77777777" w:rsidR="00D8677C" w:rsidRPr="00DD73AA" w:rsidRDefault="00D8677C" w:rsidP="00EA2949">
            <w:r w:rsidRPr="00DD73AA">
              <w:t>HORVU1Hr1G094990</w:t>
            </w:r>
          </w:p>
        </w:tc>
        <w:tc>
          <w:tcPr>
            <w:tcW w:w="1285" w:type="dxa"/>
            <w:noWrap/>
            <w:hideMark/>
          </w:tcPr>
          <w:p w14:paraId="1E7216C7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19E0A3FE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59FFF6A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7F04D64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00F6DA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AEDE634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63A50027" w14:textId="77777777" w:rsidR="00D8677C" w:rsidRPr="00DD73AA" w:rsidRDefault="00D8677C" w:rsidP="00EA2949">
            <w:r w:rsidRPr="00DD73AA">
              <w:t>Zinc finger A20 and AN1 domain-containing stress-associated protein 9</w:t>
            </w:r>
          </w:p>
        </w:tc>
        <w:tc>
          <w:tcPr>
            <w:tcW w:w="2022" w:type="dxa"/>
            <w:noWrap/>
            <w:hideMark/>
          </w:tcPr>
          <w:p w14:paraId="4C03B8E6" w14:textId="77777777" w:rsidR="00D8677C" w:rsidRPr="00DD73AA" w:rsidRDefault="00D8677C" w:rsidP="00EA2949">
            <w:r w:rsidRPr="00DD73AA">
              <w:t>HORVU2Hr1G036250</w:t>
            </w:r>
          </w:p>
        </w:tc>
        <w:tc>
          <w:tcPr>
            <w:tcW w:w="1285" w:type="dxa"/>
            <w:noWrap/>
            <w:hideMark/>
          </w:tcPr>
          <w:p w14:paraId="45D93C80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9F2D863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464184B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68D7811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79D443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75018CC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6D44A51" w14:textId="77777777" w:rsidR="00D8677C" w:rsidRPr="00DD73AA" w:rsidRDefault="00D8677C" w:rsidP="00EA2949">
            <w:r w:rsidRPr="00DD73AA">
              <w:t>BnaA01g30480D protein</w:t>
            </w:r>
          </w:p>
        </w:tc>
        <w:tc>
          <w:tcPr>
            <w:tcW w:w="2022" w:type="dxa"/>
            <w:noWrap/>
            <w:hideMark/>
          </w:tcPr>
          <w:p w14:paraId="1933B0BD" w14:textId="77777777" w:rsidR="00D8677C" w:rsidRPr="00DD73AA" w:rsidRDefault="00D8677C" w:rsidP="00EA2949">
            <w:r w:rsidRPr="00DD73AA">
              <w:t>HORVU3Hr1G116150</w:t>
            </w:r>
          </w:p>
        </w:tc>
        <w:tc>
          <w:tcPr>
            <w:tcW w:w="1285" w:type="dxa"/>
            <w:noWrap/>
            <w:hideMark/>
          </w:tcPr>
          <w:p w14:paraId="6F0FF5AF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52512F29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F8B2A03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25D0678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E7F4A0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448F5F7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5E1100BC" w14:textId="77777777" w:rsidR="00D8677C" w:rsidRPr="00DD73AA" w:rsidRDefault="00D8677C" w:rsidP="00EA2949">
            <w:r w:rsidRPr="00DD73AA">
              <w:t>Serine/threonine-protein kinase ATM</w:t>
            </w:r>
          </w:p>
        </w:tc>
        <w:tc>
          <w:tcPr>
            <w:tcW w:w="2022" w:type="dxa"/>
            <w:noWrap/>
            <w:hideMark/>
          </w:tcPr>
          <w:p w14:paraId="4D561DBD" w14:textId="77777777" w:rsidR="00D8677C" w:rsidRPr="00DD73AA" w:rsidRDefault="00D8677C" w:rsidP="00EA2949">
            <w:r w:rsidRPr="00DD73AA">
              <w:t>HORVU3Hr1G000420</w:t>
            </w:r>
          </w:p>
        </w:tc>
        <w:tc>
          <w:tcPr>
            <w:tcW w:w="1285" w:type="dxa"/>
            <w:noWrap/>
            <w:hideMark/>
          </w:tcPr>
          <w:p w14:paraId="7BBFB5A5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04A880EB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4F666228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7C521B5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71FAAF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4ED8252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46AD420E" w14:textId="77777777" w:rsidR="00D8677C" w:rsidRPr="00DD73AA" w:rsidRDefault="00D8677C" w:rsidP="00EA2949">
            <w:r w:rsidRPr="00DD73AA">
              <w:t>FAR1 family</w:t>
            </w:r>
          </w:p>
        </w:tc>
        <w:tc>
          <w:tcPr>
            <w:tcW w:w="2022" w:type="dxa"/>
            <w:noWrap/>
            <w:hideMark/>
          </w:tcPr>
          <w:p w14:paraId="7FCBEAC0" w14:textId="77777777" w:rsidR="00D8677C" w:rsidRPr="00DD73AA" w:rsidRDefault="00D8677C" w:rsidP="00EA2949">
            <w:r w:rsidRPr="00DD73AA">
              <w:t>HORVU3Hr1G098810</w:t>
            </w:r>
          </w:p>
        </w:tc>
        <w:tc>
          <w:tcPr>
            <w:tcW w:w="1285" w:type="dxa"/>
            <w:noWrap/>
            <w:hideMark/>
          </w:tcPr>
          <w:p w14:paraId="4CF9B585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22B58D34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9F6CE39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7C0C6DE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4F1145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FA5CE6E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76ED2BCC" w14:textId="77777777" w:rsidR="00D8677C" w:rsidRPr="00DD73AA" w:rsidRDefault="00D8677C" w:rsidP="00EA2949">
            <w:r w:rsidRPr="00DD73AA">
              <w:t xml:space="preserve">NAC domain protein </w:t>
            </w:r>
          </w:p>
        </w:tc>
        <w:tc>
          <w:tcPr>
            <w:tcW w:w="2022" w:type="dxa"/>
            <w:noWrap/>
            <w:hideMark/>
          </w:tcPr>
          <w:p w14:paraId="03B62926" w14:textId="77777777" w:rsidR="00D8677C" w:rsidRPr="00DD73AA" w:rsidRDefault="00D8677C" w:rsidP="00EA2949">
            <w:r w:rsidRPr="00DD73AA">
              <w:t>HORVU3Hr1G095880</w:t>
            </w:r>
          </w:p>
        </w:tc>
        <w:tc>
          <w:tcPr>
            <w:tcW w:w="1285" w:type="dxa"/>
            <w:noWrap/>
            <w:hideMark/>
          </w:tcPr>
          <w:p w14:paraId="7E5549FA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2903FE59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19415FFF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67165B8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3E261C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ECE2E8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6DB5744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7AFB954" w14:textId="77777777" w:rsidR="00D8677C" w:rsidRPr="00DD73AA" w:rsidRDefault="00D8677C" w:rsidP="00EA2949">
            <w:r w:rsidRPr="00DD73AA">
              <w:t>HvNAC1</w:t>
            </w:r>
          </w:p>
        </w:tc>
        <w:tc>
          <w:tcPr>
            <w:tcW w:w="1285" w:type="dxa"/>
            <w:noWrap/>
            <w:hideMark/>
          </w:tcPr>
          <w:p w14:paraId="7B657506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7E47592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233C4E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35B5B2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FC293C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6AB05B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A06221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8563DBF" w14:textId="77777777" w:rsidR="00D8677C" w:rsidRPr="00DD73AA" w:rsidRDefault="00D8677C" w:rsidP="00EA2949">
            <w:r w:rsidRPr="00DD73AA">
              <w:t>HvNAC2</w:t>
            </w:r>
          </w:p>
        </w:tc>
        <w:tc>
          <w:tcPr>
            <w:tcW w:w="1285" w:type="dxa"/>
            <w:noWrap/>
            <w:hideMark/>
          </w:tcPr>
          <w:p w14:paraId="2F8B921E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1871588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F5ECFEB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BCEE88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2C435B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C4D8BD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5F99EB3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44A27B3" w14:textId="77777777" w:rsidR="00D8677C" w:rsidRPr="00DD73AA" w:rsidRDefault="00D8677C" w:rsidP="00EA2949">
            <w:r w:rsidRPr="00DD73AA">
              <w:t>HvNAC3</w:t>
            </w:r>
          </w:p>
        </w:tc>
        <w:tc>
          <w:tcPr>
            <w:tcW w:w="1285" w:type="dxa"/>
            <w:noWrap/>
            <w:hideMark/>
          </w:tcPr>
          <w:p w14:paraId="1BE1BC5F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3E0440C9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436224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663F00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BBB1C8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441EAD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FDC0450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69E5DB6" w14:textId="77777777" w:rsidR="00D8677C" w:rsidRPr="00DD73AA" w:rsidRDefault="00D8677C" w:rsidP="00EA2949">
            <w:r w:rsidRPr="00DD73AA">
              <w:t>HvNAC4</w:t>
            </w:r>
          </w:p>
        </w:tc>
        <w:tc>
          <w:tcPr>
            <w:tcW w:w="1285" w:type="dxa"/>
            <w:noWrap/>
            <w:hideMark/>
          </w:tcPr>
          <w:p w14:paraId="747DD147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19D2798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A8DA0F0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DFA968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2FD0CE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0E495C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C53561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41AF69D" w14:textId="77777777" w:rsidR="00D8677C" w:rsidRPr="00DD73AA" w:rsidRDefault="00D8677C" w:rsidP="00EA2949">
            <w:r w:rsidRPr="00DD73AA">
              <w:t>HvNAC5</w:t>
            </w:r>
          </w:p>
        </w:tc>
        <w:tc>
          <w:tcPr>
            <w:tcW w:w="1285" w:type="dxa"/>
            <w:noWrap/>
            <w:hideMark/>
          </w:tcPr>
          <w:p w14:paraId="7973D6B3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6C007FE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A3853FA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3C97DF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16DAAC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73DB08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4A9AD7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C6F9AB3" w14:textId="77777777" w:rsidR="00D8677C" w:rsidRPr="00DD73AA" w:rsidRDefault="00D8677C" w:rsidP="00EA2949">
            <w:r w:rsidRPr="00DD73AA">
              <w:t>HvNAM1</w:t>
            </w:r>
          </w:p>
        </w:tc>
        <w:tc>
          <w:tcPr>
            <w:tcW w:w="1285" w:type="dxa"/>
            <w:noWrap/>
            <w:hideMark/>
          </w:tcPr>
          <w:p w14:paraId="008E85EB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76B4476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D237196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10C469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3F1DA3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04D9BB8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C5BA19B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253A740" w14:textId="77777777" w:rsidR="00D8677C" w:rsidRPr="00DD73AA" w:rsidRDefault="00D8677C" w:rsidP="00EA2949">
            <w:r w:rsidRPr="00DD73AA">
              <w:t>HvNAM2</w:t>
            </w:r>
          </w:p>
        </w:tc>
        <w:tc>
          <w:tcPr>
            <w:tcW w:w="1285" w:type="dxa"/>
            <w:noWrap/>
            <w:hideMark/>
          </w:tcPr>
          <w:p w14:paraId="1E442A54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8189775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2772D2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A1701F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EFC569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1928286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3CA613D7" w14:textId="77777777" w:rsidR="00D8677C" w:rsidRPr="00DD73AA" w:rsidRDefault="00D8677C" w:rsidP="00EA2949">
            <w:r w:rsidRPr="00DD73AA">
              <w:t>MADS-box transcription factor family protein</w:t>
            </w:r>
          </w:p>
        </w:tc>
        <w:tc>
          <w:tcPr>
            <w:tcW w:w="2022" w:type="dxa"/>
            <w:noWrap/>
            <w:hideMark/>
          </w:tcPr>
          <w:p w14:paraId="4A53EBAF" w14:textId="77777777" w:rsidR="00D8677C" w:rsidRPr="00DD73AA" w:rsidRDefault="00D8677C" w:rsidP="00EA2949">
            <w:r w:rsidRPr="00DD73AA">
              <w:t>HORVU3Hr1G095090</w:t>
            </w:r>
          </w:p>
        </w:tc>
        <w:tc>
          <w:tcPr>
            <w:tcW w:w="1285" w:type="dxa"/>
            <w:noWrap/>
            <w:hideMark/>
          </w:tcPr>
          <w:p w14:paraId="1085647B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686C763B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400B47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43D405A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FB2E29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CAC1C8A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31CFB7DF" w14:textId="77777777" w:rsidR="00D8677C" w:rsidRPr="00DD73AA" w:rsidRDefault="00D8677C" w:rsidP="00EA2949">
            <w:r w:rsidRPr="00DD73AA">
              <w:t>Sccinate dehydrogenase subunit 4</w:t>
            </w:r>
          </w:p>
        </w:tc>
        <w:tc>
          <w:tcPr>
            <w:tcW w:w="2022" w:type="dxa"/>
            <w:noWrap/>
            <w:hideMark/>
          </w:tcPr>
          <w:p w14:paraId="08CDA268" w14:textId="77777777" w:rsidR="00D8677C" w:rsidRPr="00DD73AA" w:rsidRDefault="00D8677C" w:rsidP="00EA2949">
            <w:r w:rsidRPr="00DD73AA">
              <w:t>HORVU3Hr1G098920</w:t>
            </w:r>
          </w:p>
        </w:tc>
        <w:tc>
          <w:tcPr>
            <w:tcW w:w="1285" w:type="dxa"/>
            <w:noWrap/>
            <w:hideMark/>
          </w:tcPr>
          <w:p w14:paraId="53DC32B1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41919202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89B2B2D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3CE4A13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7E9F39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532E7D6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2CF4B983" w14:textId="77777777" w:rsidR="00D8677C" w:rsidRPr="00DD73AA" w:rsidRDefault="00D8677C" w:rsidP="00EA2949">
            <w:r w:rsidRPr="00DD73AA">
              <w:t>Replication protein a 32 kda subunit</w:t>
            </w:r>
          </w:p>
        </w:tc>
        <w:tc>
          <w:tcPr>
            <w:tcW w:w="2022" w:type="dxa"/>
            <w:noWrap/>
            <w:hideMark/>
          </w:tcPr>
          <w:p w14:paraId="437D95FB" w14:textId="77777777" w:rsidR="00D8677C" w:rsidRPr="00DD73AA" w:rsidRDefault="00D8677C" w:rsidP="00EA2949">
            <w:r w:rsidRPr="00DD73AA">
              <w:t>HORVU3Hr1G030580</w:t>
            </w:r>
          </w:p>
        </w:tc>
        <w:tc>
          <w:tcPr>
            <w:tcW w:w="1285" w:type="dxa"/>
            <w:noWrap/>
            <w:hideMark/>
          </w:tcPr>
          <w:p w14:paraId="43EF8B49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57BF45D6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5FE7062C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69E9E8D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A0AD0DE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BFBAC76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01142694" w14:textId="77777777" w:rsidR="00D8677C" w:rsidRPr="00DD73AA" w:rsidRDefault="00D8677C" w:rsidP="00EA2949">
            <w:r w:rsidRPr="00DD73AA">
              <w:t>Lucine-rich repeat receptor-like protein kinase family protein</w:t>
            </w:r>
          </w:p>
        </w:tc>
        <w:tc>
          <w:tcPr>
            <w:tcW w:w="2022" w:type="dxa"/>
            <w:noWrap/>
            <w:hideMark/>
          </w:tcPr>
          <w:p w14:paraId="7D18AB0B" w14:textId="77777777" w:rsidR="00D8677C" w:rsidRPr="00DD73AA" w:rsidRDefault="00D8677C" w:rsidP="00EA2949">
            <w:r w:rsidRPr="00DD73AA">
              <w:t>HORVU3Hr1G098610</w:t>
            </w:r>
          </w:p>
        </w:tc>
        <w:tc>
          <w:tcPr>
            <w:tcW w:w="1285" w:type="dxa"/>
            <w:noWrap/>
            <w:hideMark/>
          </w:tcPr>
          <w:p w14:paraId="3666B671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1D71CC38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1B4388B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2BC232C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D9555DE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50C0B7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A211B63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3249DAD" w14:textId="77777777" w:rsidR="00D8677C" w:rsidRPr="00DD73AA" w:rsidRDefault="00D8677C" w:rsidP="00EA2949">
            <w:r w:rsidRPr="00DD73AA">
              <w:t>HORVU7Hr1G002010</w:t>
            </w:r>
          </w:p>
        </w:tc>
        <w:tc>
          <w:tcPr>
            <w:tcW w:w="1285" w:type="dxa"/>
            <w:noWrap/>
            <w:hideMark/>
          </w:tcPr>
          <w:p w14:paraId="7EC1C139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6A1E9D91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38FB93D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401E260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422B90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3225A33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67EB49FD" w14:textId="77777777" w:rsidR="00D8677C" w:rsidRPr="00DD73AA" w:rsidRDefault="00D8677C" w:rsidP="00EA2949">
            <w:r w:rsidRPr="00DD73AA">
              <w:t>Transcription factor GTE9</w:t>
            </w:r>
          </w:p>
        </w:tc>
        <w:tc>
          <w:tcPr>
            <w:tcW w:w="2022" w:type="dxa"/>
            <w:noWrap/>
            <w:hideMark/>
          </w:tcPr>
          <w:p w14:paraId="48826B97" w14:textId="77777777" w:rsidR="00D8677C" w:rsidRPr="00DD73AA" w:rsidRDefault="00D8677C" w:rsidP="00EA2949">
            <w:r w:rsidRPr="00DD73AA">
              <w:t>HORVU3Hr1G015740</w:t>
            </w:r>
          </w:p>
        </w:tc>
        <w:tc>
          <w:tcPr>
            <w:tcW w:w="1285" w:type="dxa"/>
            <w:noWrap/>
            <w:hideMark/>
          </w:tcPr>
          <w:p w14:paraId="4E666349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48FBC2C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D6C55A2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49CCB04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FA5D63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8192AD1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788C7E65" w14:textId="77777777" w:rsidR="00D8677C" w:rsidRPr="00DD73AA" w:rsidRDefault="00D8677C" w:rsidP="00EA2949">
            <w:r w:rsidRPr="00DD73AA">
              <w:t>Auxin-induced protein 5NG4</w:t>
            </w:r>
          </w:p>
        </w:tc>
        <w:tc>
          <w:tcPr>
            <w:tcW w:w="2022" w:type="dxa"/>
            <w:noWrap/>
            <w:hideMark/>
          </w:tcPr>
          <w:p w14:paraId="40D9ED3D" w14:textId="77777777" w:rsidR="00D8677C" w:rsidRPr="00DD73AA" w:rsidRDefault="00D8677C" w:rsidP="00EA2949">
            <w:r w:rsidRPr="00DD73AA">
              <w:t>HORVU4Hr1G073520</w:t>
            </w:r>
          </w:p>
        </w:tc>
        <w:tc>
          <w:tcPr>
            <w:tcW w:w="1285" w:type="dxa"/>
            <w:noWrap/>
            <w:hideMark/>
          </w:tcPr>
          <w:p w14:paraId="036F2371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59AF5734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6B145BA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017A610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C92BCF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467A27A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6D0E0E4" w14:textId="77777777" w:rsidR="00D8677C" w:rsidRPr="00DD73AA" w:rsidRDefault="00D8677C" w:rsidP="00EA2949">
            <w:r w:rsidRPr="00DD73AA">
              <w:t>Disease resistance protein RPM1</w:t>
            </w:r>
          </w:p>
        </w:tc>
        <w:tc>
          <w:tcPr>
            <w:tcW w:w="2022" w:type="dxa"/>
            <w:noWrap/>
            <w:hideMark/>
          </w:tcPr>
          <w:p w14:paraId="165031A5" w14:textId="77777777" w:rsidR="00D8677C" w:rsidRPr="00DD73AA" w:rsidRDefault="00D8677C" w:rsidP="00EA2949">
            <w:r w:rsidRPr="00DD73AA">
              <w:t>HORVU4Hr1G012820</w:t>
            </w:r>
          </w:p>
        </w:tc>
        <w:tc>
          <w:tcPr>
            <w:tcW w:w="1285" w:type="dxa"/>
            <w:noWrap/>
            <w:hideMark/>
          </w:tcPr>
          <w:p w14:paraId="1D8D3DDE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4E8B2698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4B5470DB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21E79F1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EE8C00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21BA3C3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9663F44" w14:textId="77777777" w:rsidR="00D8677C" w:rsidRPr="00DD73AA" w:rsidRDefault="00D8677C" w:rsidP="00EA2949">
            <w:r w:rsidRPr="00DD73AA">
              <w:t>Sucrose transporter 4</w:t>
            </w:r>
          </w:p>
        </w:tc>
        <w:tc>
          <w:tcPr>
            <w:tcW w:w="2022" w:type="dxa"/>
            <w:noWrap/>
            <w:hideMark/>
          </w:tcPr>
          <w:p w14:paraId="3295DBDC" w14:textId="77777777" w:rsidR="00D8677C" w:rsidRPr="00DD73AA" w:rsidRDefault="00D8677C" w:rsidP="00EA2949">
            <w:r w:rsidRPr="00DD73AA">
              <w:t>HORVU5Hr1G000120</w:t>
            </w:r>
          </w:p>
        </w:tc>
        <w:tc>
          <w:tcPr>
            <w:tcW w:w="1285" w:type="dxa"/>
            <w:noWrap/>
            <w:hideMark/>
          </w:tcPr>
          <w:p w14:paraId="3A205DB1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06B70FD1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7E68777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6164D28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DCF44C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38E065F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A9724F5" w14:textId="77777777" w:rsidR="00D8677C" w:rsidRPr="00DD73AA" w:rsidRDefault="00D8677C" w:rsidP="00EA2949">
            <w:r w:rsidRPr="00DD73AA">
              <w:t>B protein</w:t>
            </w:r>
          </w:p>
        </w:tc>
        <w:tc>
          <w:tcPr>
            <w:tcW w:w="2022" w:type="dxa"/>
            <w:noWrap/>
            <w:hideMark/>
          </w:tcPr>
          <w:p w14:paraId="3371988E" w14:textId="77777777" w:rsidR="00D8677C" w:rsidRPr="00DD73AA" w:rsidRDefault="00D8677C" w:rsidP="00EA2949">
            <w:r w:rsidRPr="00DD73AA">
              <w:t>HORVU5Hr1G052590</w:t>
            </w:r>
          </w:p>
        </w:tc>
        <w:tc>
          <w:tcPr>
            <w:tcW w:w="1285" w:type="dxa"/>
            <w:noWrap/>
            <w:hideMark/>
          </w:tcPr>
          <w:p w14:paraId="27F6595A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30CE9C66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152D292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6B725E5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3ED5451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2C89378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3CE601A" w14:textId="77777777" w:rsidR="00D8677C" w:rsidRPr="00DD73AA" w:rsidRDefault="00D8677C" w:rsidP="00EA2949">
            <w:r w:rsidRPr="00DD73AA">
              <w:t>Late embryogenesis abundant protein D-34</w:t>
            </w:r>
          </w:p>
        </w:tc>
        <w:tc>
          <w:tcPr>
            <w:tcW w:w="2022" w:type="dxa"/>
            <w:noWrap/>
            <w:hideMark/>
          </w:tcPr>
          <w:p w14:paraId="6F498282" w14:textId="77777777" w:rsidR="00D8677C" w:rsidRPr="00DD73AA" w:rsidRDefault="00D8677C" w:rsidP="00EA2949">
            <w:r w:rsidRPr="00DD73AA">
              <w:t>HORVU5Hr1G005910</w:t>
            </w:r>
          </w:p>
        </w:tc>
        <w:tc>
          <w:tcPr>
            <w:tcW w:w="1285" w:type="dxa"/>
            <w:noWrap/>
            <w:hideMark/>
          </w:tcPr>
          <w:p w14:paraId="7220B6DA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6C13AC53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49C6D1FB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400C03D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D9995A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810140C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BDDD00D" w14:textId="77777777" w:rsidR="00D8677C" w:rsidRPr="00DD73AA" w:rsidRDefault="00D8677C" w:rsidP="00EA2949">
            <w:r w:rsidRPr="00DD73AA">
              <w:t>Serine/threonine-protein kinase</w:t>
            </w:r>
          </w:p>
        </w:tc>
        <w:tc>
          <w:tcPr>
            <w:tcW w:w="2022" w:type="dxa"/>
            <w:noWrap/>
            <w:hideMark/>
          </w:tcPr>
          <w:p w14:paraId="57834555" w14:textId="77777777" w:rsidR="00D8677C" w:rsidRPr="00DD73AA" w:rsidRDefault="00D8677C" w:rsidP="00EA2949">
            <w:r w:rsidRPr="00DD73AA">
              <w:t>HORVU5Hr1G087040</w:t>
            </w:r>
          </w:p>
        </w:tc>
        <w:tc>
          <w:tcPr>
            <w:tcW w:w="1285" w:type="dxa"/>
            <w:noWrap/>
            <w:hideMark/>
          </w:tcPr>
          <w:p w14:paraId="6207BA13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5D7A4FD4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8556B8E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0F8C2B8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7FD615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E8B626D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044BCF0F" w14:textId="77777777" w:rsidR="00D8677C" w:rsidRPr="00DD73AA" w:rsidRDefault="00D8677C" w:rsidP="00EA2949">
            <w:r w:rsidRPr="00DD73AA">
              <w:t xml:space="preserve">Ethylene receptor </w:t>
            </w:r>
          </w:p>
        </w:tc>
        <w:tc>
          <w:tcPr>
            <w:tcW w:w="2022" w:type="dxa"/>
            <w:noWrap/>
            <w:hideMark/>
          </w:tcPr>
          <w:p w14:paraId="6B5335A8" w14:textId="77777777" w:rsidR="00D8677C" w:rsidRPr="00DD73AA" w:rsidRDefault="00D8677C" w:rsidP="00EA2949">
            <w:r w:rsidRPr="00DD73AA">
              <w:t>HORVU5Hr1G019650</w:t>
            </w:r>
          </w:p>
        </w:tc>
        <w:tc>
          <w:tcPr>
            <w:tcW w:w="1285" w:type="dxa"/>
            <w:noWrap/>
            <w:hideMark/>
          </w:tcPr>
          <w:p w14:paraId="723E6B9C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5FB329FE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775EEBE2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5333BE3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F6F69D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03AFCC5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31FFF1DA" w14:textId="77777777" w:rsidR="00D8677C" w:rsidRPr="00DD73AA" w:rsidRDefault="00D8677C" w:rsidP="00EA2949">
            <w:r w:rsidRPr="00DD73AA">
              <w:t>Zinc finger CCCH domain-containing protein 19</w:t>
            </w:r>
          </w:p>
        </w:tc>
        <w:tc>
          <w:tcPr>
            <w:tcW w:w="2022" w:type="dxa"/>
            <w:noWrap/>
            <w:hideMark/>
          </w:tcPr>
          <w:p w14:paraId="42EDFB55" w14:textId="77777777" w:rsidR="00D8677C" w:rsidRPr="00DD73AA" w:rsidRDefault="00D8677C" w:rsidP="00EA2949">
            <w:r w:rsidRPr="00DD73AA">
              <w:t>HORVU6Hr1G094650</w:t>
            </w:r>
          </w:p>
        </w:tc>
        <w:tc>
          <w:tcPr>
            <w:tcW w:w="1285" w:type="dxa"/>
            <w:noWrap/>
            <w:hideMark/>
          </w:tcPr>
          <w:p w14:paraId="3ECFBC21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42710612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502B057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5D7F4AF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31612B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0D7AC54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6CFAC372" w14:textId="77777777" w:rsidR="00D8677C" w:rsidRPr="00DD73AA" w:rsidRDefault="00D8677C" w:rsidP="00EA2949">
            <w:r w:rsidRPr="00DD73AA">
              <w:t>Receptor-like protein kinase 1</w:t>
            </w:r>
          </w:p>
        </w:tc>
        <w:tc>
          <w:tcPr>
            <w:tcW w:w="2022" w:type="dxa"/>
            <w:noWrap/>
            <w:hideMark/>
          </w:tcPr>
          <w:p w14:paraId="6B28CE56" w14:textId="77777777" w:rsidR="00D8677C" w:rsidRPr="00DD73AA" w:rsidRDefault="00D8677C" w:rsidP="00EA2949">
            <w:r w:rsidRPr="00DD73AA">
              <w:t>HORVU6Hr1G094650</w:t>
            </w:r>
          </w:p>
        </w:tc>
        <w:tc>
          <w:tcPr>
            <w:tcW w:w="1285" w:type="dxa"/>
            <w:noWrap/>
            <w:hideMark/>
          </w:tcPr>
          <w:p w14:paraId="1780B5DA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FCD225E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BAC568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512CF3E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76C814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8A7A768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72CDFFF1" w14:textId="77777777" w:rsidR="00D8677C" w:rsidRPr="00DD73AA" w:rsidRDefault="00D8677C" w:rsidP="00EA2949">
            <w:r w:rsidRPr="00DD73AA">
              <w:t>Basic helix-loop-helix (bHLH) DNA-binding superfamily protein</w:t>
            </w:r>
          </w:p>
        </w:tc>
        <w:tc>
          <w:tcPr>
            <w:tcW w:w="2022" w:type="dxa"/>
            <w:noWrap/>
            <w:hideMark/>
          </w:tcPr>
          <w:p w14:paraId="63E0C579" w14:textId="77777777" w:rsidR="00D8677C" w:rsidRPr="00DD73AA" w:rsidRDefault="00D8677C" w:rsidP="00EA2949">
            <w:r w:rsidRPr="00DD73AA">
              <w:t>HORVU6Hr1G001200</w:t>
            </w:r>
          </w:p>
        </w:tc>
        <w:tc>
          <w:tcPr>
            <w:tcW w:w="1285" w:type="dxa"/>
            <w:noWrap/>
            <w:hideMark/>
          </w:tcPr>
          <w:p w14:paraId="410495CA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67F3304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78F57EC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287DAEE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496498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48F7AA3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F609AB4" w14:textId="77777777" w:rsidR="00D8677C" w:rsidRPr="00DD73AA" w:rsidRDefault="00D8677C" w:rsidP="00EA2949">
            <w:r w:rsidRPr="00DD73AA">
              <w:t>UDP-Glycosyltransferase superfamily protein</w:t>
            </w:r>
          </w:p>
        </w:tc>
        <w:tc>
          <w:tcPr>
            <w:tcW w:w="2022" w:type="dxa"/>
            <w:noWrap/>
            <w:hideMark/>
          </w:tcPr>
          <w:p w14:paraId="581BBCE9" w14:textId="77777777" w:rsidR="00D8677C" w:rsidRPr="00DD73AA" w:rsidRDefault="00D8677C" w:rsidP="00EA2949">
            <w:r w:rsidRPr="00DD73AA">
              <w:t>HORVU7Hr1G069690</w:t>
            </w:r>
          </w:p>
        </w:tc>
        <w:tc>
          <w:tcPr>
            <w:tcW w:w="1285" w:type="dxa"/>
            <w:noWrap/>
            <w:hideMark/>
          </w:tcPr>
          <w:p w14:paraId="3B2B2876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01BC0D57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658673F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53E6C87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8ABF50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7E36228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6939924A" w14:textId="77777777" w:rsidR="00D8677C" w:rsidRPr="00DD73AA" w:rsidRDefault="00D8677C" w:rsidP="00EA2949">
            <w:r w:rsidRPr="00DD73AA">
              <w:t>12-oxophytodienoate reductase 2</w:t>
            </w:r>
          </w:p>
        </w:tc>
        <w:tc>
          <w:tcPr>
            <w:tcW w:w="2022" w:type="dxa"/>
            <w:noWrap/>
            <w:hideMark/>
          </w:tcPr>
          <w:p w14:paraId="60AE012A" w14:textId="77777777" w:rsidR="00D8677C" w:rsidRPr="00DD73AA" w:rsidRDefault="00D8677C" w:rsidP="00EA2949">
            <w:r w:rsidRPr="00DD73AA">
              <w:t>HORVU7Hr1G036070</w:t>
            </w:r>
          </w:p>
        </w:tc>
        <w:tc>
          <w:tcPr>
            <w:tcW w:w="1285" w:type="dxa"/>
            <w:noWrap/>
            <w:hideMark/>
          </w:tcPr>
          <w:p w14:paraId="0E6F91C3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69378FB9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13919AA8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2DA63E0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7A5683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F9C6197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2D58ECF8" w14:textId="77777777" w:rsidR="00D8677C" w:rsidRPr="00DD73AA" w:rsidRDefault="00D8677C" w:rsidP="00EA2949">
            <w:r w:rsidRPr="00DD73AA">
              <w:t>2-oxoglutarate (2OG) and Fe(ii)-dependent oxygenase superfamily protein</w:t>
            </w:r>
          </w:p>
        </w:tc>
        <w:tc>
          <w:tcPr>
            <w:tcW w:w="2022" w:type="dxa"/>
            <w:noWrap/>
            <w:hideMark/>
          </w:tcPr>
          <w:p w14:paraId="4787BD89" w14:textId="77777777" w:rsidR="00D8677C" w:rsidRPr="00DD73AA" w:rsidRDefault="00D8677C" w:rsidP="00EA2949">
            <w:r w:rsidRPr="00DD73AA">
              <w:t>HORVU7Hr1G122350</w:t>
            </w:r>
          </w:p>
        </w:tc>
        <w:tc>
          <w:tcPr>
            <w:tcW w:w="1285" w:type="dxa"/>
            <w:noWrap/>
            <w:hideMark/>
          </w:tcPr>
          <w:p w14:paraId="3D7F09A3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4DA17606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4639ACC8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347B1F0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DA5CC4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C99F1A5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78D80F78" w14:textId="77777777" w:rsidR="00D8677C" w:rsidRPr="00DD73AA" w:rsidRDefault="00D8677C" w:rsidP="00EA2949">
            <w:r w:rsidRPr="00DD73AA">
              <w:t>Thionin-like peptide</w:t>
            </w:r>
          </w:p>
        </w:tc>
        <w:tc>
          <w:tcPr>
            <w:tcW w:w="2022" w:type="dxa"/>
            <w:noWrap/>
            <w:hideMark/>
          </w:tcPr>
          <w:p w14:paraId="13D66835" w14:textId="77777777" w:rsidR="00D8677C" w:rsidRPr="00DD73AA" w:rsidRDefault="00D8677C" w:rsidP="00EA2949">
            <w:r w:rsidRPr="00DD73AA">
              <w:t>HORVU7Hr1G122800</w:t>
            </w:r>
          </w:p>
        </w:tc>
        <w:tc>
          <w:tcPr>
            <w:tcW w:w="1285" w:type="dxa"/>
            <w:noWrap/>
            <w:hideMark/>
          </w:tcPr>
          <w:p w14:paraId="2368653D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7700A089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6E1B9DA1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0FBE8A6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2630F6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D53193E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57FC4127" w14:textId="77777777" w:rsidR="00D8677C" w:rsidRPr="00DD73AA" w:rsidRDefault="00D8677C" w:rsidP="00EA2949">
            <w:r w:rsidRPr="00DD73AA">
              <w:t>F-box domain containing protein</w:t>
            </w:r>
          </w:p>
        </w:tc>
        <w:tc>
          <w:tcPr>
            <w:tcW w:w="2022" w:type="dxa"/>
            <w:noWrap/>
            <w:hideMark/>
          </w:tcPr>
          <w:p w14:paraId="035C6903" w14:textId="77777777" w:rsidR="00D8677C" w:rsidRPr="00DD73AA" w:rsidRDefault="00D8677C" w:rsidP="00EA2949">
            <w:r w:rsidRPr="00DD73AA">
              <w:t>HORVU7Hr1G114730</w:t>
            </w:r>
          </w:p>
        </w:tc>
        <w:tc>
          <w:tcPr>
            <w:tcW w:w="1285" w:type="dxa"/>
            <w:noWrap/>
            <w:hideMark/>
          </w:tcPr>
          <w:p w14:paraId="0B354487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15929782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33CB0D0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7C28EDD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BCF426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932D509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2E23AAE3" w14:textId="77777777" w:rsidR="00D8677C" w:rsidRPr="00DD73AA" w:rsidRDefault="00D8677C" w:rsidP="00EA2949">
            <w:r w:rsidRPr="00DD73AA">
              <w:t>Ethylene-responsive transcription factor 11</w:t>
            </w:r>
          </w:p>
        </w:tc>
        <w:tc>
          <w:tcPr>
            <w:tcW w:w="2022" w:type="dxa"/>
            <w:noWrap/>
            <w:hideMark/>
          </w:tcPr>
          <w:p w14:paraId="295FA09B" w14:textId="77777777" w:rsidR="00D8677C" w:rsidRPr="00DD73AA" w:rsidRDefault="00D8677C" w:rsidP="00EA2949">
            <w:r w:rsidRPr="00DD73AA">
              <w:t>HORVU7Hr1G088790</w:t>
            </w:r>
          </w:p>
        </w:tc>
        <w:tc>
          <w:tcPr>
            <w:tcW w:w="1285" w:type="dxa"/>
            <w:noWrap/>
            <w:hideMark/>
          </w:tcPr>
          <w:p w14:paraId="54A1217D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448EA7AE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FC38DF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D8677C" w:rsidRPr="00DD73AA" w14:paraId="2776F72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939B0D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54210A1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1284D93E" w14:textId="77777777" w:rsidR="00D8677C" w:rsidRPr="00DD73AA" w:rsidRDefault="00D8677C" w:rsidP="00EA2949">
            <w:r w:rsidRPr="00DD73AA">
              <w:t>Sucrose</w:t>
            </w:r>
          </w:p>
        </w:tc>
        <w:tc>
          <w:tcPr>
            <w:tcW w:w="2022" w:type="dxa"/>
            <w:noWrap/>
            <w:hideMark/>
          </w:tcPr>
          <w:p w14:paraId="0D8ED074" w14:textId="77777777" w:rsidR="00D8677C" w:rsidRPr="00DD73AA" w:rsidRDefault="00D8677C" w:rsidP="00EA2949">
            <w:r w:rsidRPr="00DD73AA">
              <w:t>HvPKABA1</w:t>
            </w:r>
          </w:p>
        </w:tc>
        <w:tc>
          <w:tcPr>
            <w:tcW w:w="1285" w:type="dxa"/>
            <w:noWrap/>
            <w:hideMark/>
          </w:tcPr>
          <w:p w14:paraId="3ADFBD12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34652798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7ACB3B5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781497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9F4693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0741DFE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11AF8506" w14:textId="77777777" w:rsidR="00D8677C" w:rsidRPr="00DD73AA" w:rsidRDefault="00D8677C" w:rsidP="00EA2949">
            <w:r w:rsidRPr="00DD73AA">
              <w:t>Heterotrimeric G-Protein</w:t>
            </w:r>
          </w:p>
        </w:tc>
        <w:tc>
          <w:tcPr>
            <w:tcW w:w="2022" w:type="dxa"/>
            <w:noWrap/>
            <w:hideMark/>
          </w:tcPr>
          <w:p w14:paraId="158EF24D" w14:textId="77777777" w:rsidR="00D8677C" w:rsidRPr="00DD73AA" w:rsidRDefault="00D8677C" w:rsidP="00EA2949">
            <w:r w:rsidRPr="00DD73AA">
              <w:t>HvDEP1</w:t>
            </w:r>
          </w:p>
        </w:tc>
        <w:tc>
          <w:tcPr>
            <w:tcW w:w="1285" w:type="dxa"/>
            <w:noWrap/>
            <w:hideMark/>
          </w:tcPr>
          <w:p w14:paraId="27F23383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11AF03A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22B0591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B681D5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5ED3AF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8FD196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0C4A3A4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2C6A3E4" w14:textId="77777777" w:rsidR="00D8677C" w:rsidRPr="00DD73AA" w:rsidRDefault="00D8677C" w:rsidP="00EA2949">
            <w:r w:rsidRPr="00DD73AA">
              <w:t>HvRGA1</w:t>
            </w:r>
          </w:p>
        </w:tc>
        <w:tc>
          <w:tcPr>
            <w:tcW w:w="1285" w:type="dxa"/>
            <w:noWrap/>
            <w:hideMark/>
          </w:tcPr>
          <w:p w14:paraId="498A4F73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5A16BEB9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59FB82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225EBB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43B3BEB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F769CF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47137B4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672CB29" w14:textId="77777777" w:rsidR="00D8677C" w:rsidRPr="00DD73AA" w:rsidRDefault="00D8677C" w:rsidP="00EA2949">
            <w:r w:rsidRPr="00DD73AA">
              <w:t>HvRGB1</w:t>
            </w:r>
          </w:p>
        </w:tc>
        <w:tc>
          <w:tcPr>
            <w:tcW w:w="1285" w:type="dxa"/>
            <w:noWrap/>
            <w:hideMark/>
          </w:tcPr>
          <w:p w14:paraId="1CE8A469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23F812A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EF1826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3EB5A06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3D17E9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6F3156B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56896F2E" w14:textId="77777777" w:rsidR="00D8677C" w:rsidRPr="00DD73AA" w:rsidRDefault="00D8677C" w:rsidP="00EA2949">
            <w:r w:rsidRPr="00DD73AA">
              <w:t>Mitogen-activate kinasekinase (MKK)</w:t>
            </w:r>
          </w:p>
        </w:tc>
        <w:tc>
          <w:tcPr>
            <w:tcW w:w="2022" w:type="dxa"/>
            <w:noWrap/>
            <w:hideMark/>
          </w:tcPr>
          <w:p w14:paraId="717B1239" w14:textId="77777777" w:rsidR="00D8677C" w:rsidRPr="00DD73AA" w:rsidRDefault="00D8677C" w:rsidP="00EA2949">
            <w:r w:rsidRPr="00DD73AA">
              <w:t>HvSMG1</w:t>
            </w:r>
          </w:p>
        </w:tc>
        <w:tc>
          <w:tcPr>
            <w:tcW w:w="1285" w:type="dxa"/>
            <w:noWrap/>
            <w:hideMark/>
          </w:tcPr>
          <w:p w14:paraId="1976FEBC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051726A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4336D0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3D413753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6E96AE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3B6E7C7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AE6782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69D9A70" w14:textId="77777777" w:rsidR="00D8677C" w:rsidRPr="00DD73AA" w:rsidRDefault="00D8677C" w:rsidP="00EA2949">
            <w:r w:rsidRPr="00DD73AA">
              <w:t>HvSMG2</w:t>
            </w:r>
          </w:p>
        </w:tc>
        <w:tc>
          <w:tcPr>
            <w:tcW w:w="1285" w:type="dxa"/>
            <w:noWrap/>
            <w:hideMark/>
          </w:tcPr>
          <w:p w14:paraId="073A7BCE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69AC3B6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F6F55F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B944468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9F4422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A9A5ADB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0E9C8676" w14:textId="77777777" w:rsidR="00D8677C" w:rsidRPr="00DD73AA" w:rsidRDefault="00D8677C" w:rsidP="00EA2949">
            <w:r w:rsidRPr="00DD73AA">
              <w:t>Non-fermenting-1 relatedkinases (SnRK)</w:t>
            </w:r>
          </w:p>
        </w:tc>
        <w:tc>
          <w:tcPr>
            <w:tcW w:w="2022" w:type="dxa"/>
            <w:noWrap/>
            <w:hideMark/>
          </w:tcPr>
          <w:p w14:paraId="25DF1CEF" w14:textId="77777777" w:rsidR="00D8677C" w:rsidRPr="00DD73AA" w:rsidRDefault="00D8677C" w:rsidP="00EA2949">
            <w:r w:rsidRPr="00DD73AA">
              <w:t>HvPKABA2</w:t>
            </w:r>
          </w:p>
        </w:tc>
        <w:tc>
          <w:tcPr>
            <w:tcW w:w="1285" w:type="dxa"/>
            <w:noWrap/>
            <w:hideMark/>
          </w:tcPr>
          <w:p w14:paraId="7B65BBE9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08E6D79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AE9EF76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C4F2C6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21108A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2858AFF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831FF13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1135CB7" w14:textId="77777777" w:rsidR="00D8677C" w:rsidRPr="00DD73AA" w:rsidRDefault="00D8677C" w:rsidP="00EA2949">
            <w:r w:rsidRPr="00DD73AA">
              <w:t>HvPKABA3</w:t>
            </w:r>
          </w:p>
        </w:tc>
        <w:tc>
          <w:tcPr>
            <w:tcW w:w="1285" w:type="dxa"/>
            <w:noWrap/>
            <w:hideMark/>
          </w:tcPr>
          <w:p w14:paraId="2ED896AC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4619152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B4E779A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C891922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466727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942D272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3901942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2A25DB82" w14:textId="77777777" w:rsidR="00D8677C" w:rsidRPr="00DD73AA" w:rsidRDefault="00D8677C" w:rsidP="00EA2949">
            <w:r w:rsidRPr="00DD73AA">
              <w:t>HvPKABA4</w:t>
            </w:r>
          </w:p>
        </w:tc>
        <w:tc>
          <w:tcPr>
            <w:tcW w:w="1285" w:type="dxa"/>
            <w:noWrap/>
            <w:hideMark/>
          </w:tcPr>
          <w:p w14:paraId="0962DE99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31025B4A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274F93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3EA2606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295EDA4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CCA8092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FB352A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D75D269" w14:textId="77777777" w:rsidR="00D8677C" w:rsidRPr="00DD73AA" w:rsidRDefault="00D8677C" w:rsidP="00EA2949">
            <w:r w:rsidRPr="00DD73AA">
              <w:t>HvPKABA5</w:t>
            </w:r>
          </w:p>
        </w:tc>
        <w:tc>
          <w:tcPr>
            <w:tcW w:w="1285" w:type="dxa"/>
            <w:noWrap/>
            <w:hideMark/>
          </w:tcPr>
          <w:p w14:paraId="2C1603E0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639F7A6B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828571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4B317D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65A29A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7BFD2018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8C5218B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DA4AFD4" w14:textId="77777777" w:rsidR="00D8677C" w:rsidRPr="00DD73AA" w:rsidRDefault="00D8677C" w:rsidP="00EA2949">
            <w:r w:rsidRPr="00DD73AA">
              <w:t>HvPKABA6</w:t>
            </w:r>
          </w:p>
        </w:tc>
        <w:tc>
          <w:tcPr>
            <w:tcW w:w="1285" w:type="dxa"/>
            <w:noWrap/>
            <w:hideMark/>
          </w:tcPr>
          <w:p w14:paraId="31FA4C28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6A4862F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60A502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1FF7449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5A60A7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DED3B86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01113C8E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D4CC1E5" w14:textId="77777777" w:rsidR="00D8677C" w:rsidRPr="00DD73AA" w:rsidRDefault="00D8677C" w:rsidP="00EA2949">
            <w:r w:rsidRPr="00DD73AA">
              <w:t>HvPKABA7</w:t>
            </w:r>
          </w:p>
        </w:tc>
        <w:tc>
          <w:tcPr>
            <w:tcW w:w="1285" w:type="dxa"/>
            <w:noWrap/>
            <w:hideMark/>
          </w:tcPr>
          <w:p w14:paraId="54B72B68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1209297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04893D0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E83B88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C0ED87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092A931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571888D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4F907B90" w14:textId="77777777" w:rsidR="00D8677C" w:rsidRPr="00DD73AA" w:rsidRDefault="00D8677C" w:rsidP="00EA2949">
            <w:r w:rsidRPr="00DD73AA">
              <w:t>HvPKABA8</w:t>
            </w:r>
          </w:p>
        </w:tc>
        <w:tc>
          <w:tcPr>
            <w:tcW w:w="1285" w:type="dxa"/>
            <w:noWrap/>
            <w:hideMark/>
          </w:tcPr>
          <w:p w14:paraId="74E12431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7C3666AE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E0E1D37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098038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E49C117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E81913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BAC6FD9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14BD09E" w14:textId="77777777" w:rsidR="00D8677C" w:rsidRPr="00DD73AA" w:rsidRDefault="00D8677C" w:rsidP="00EA2949">
            <w:r w:rsidRPr="00DD73AA">
              <w:t>HvPKABA9</w:t>
            </w:r>
          </w:p>
        </w:tc>
        <w:tc>
          <w:tcPr>
            <w:tcW w:w="1285" w:type="dxa"/>
            <w:noWrap/>
            <w:hideMark/>
          </w:tcPr>
          <w:p w14:paraId="648F0FBE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5F5BDDC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25777B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618A84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2CBB199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0B6921D6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5B43CDE8" w14:textId="77777777" w:rsidR="00D8677C" w:rsidRPr="00DD73AA" w:rsidRDefault="00D8677C" w:rsidP="00EA2949">
            <w:r w:rsidRPr="00DD73AA">
              <w:t>Early nodulin like protein</w:t>
            </w:r>
          </w:p>
        </w:tc>
        <w:tc>
          <w:tcPr>
            <w:tcW w:w="2022" w:type="dxa"/>
            <w:noWrap/>
            <w:hideMark/>
          </w:tcPr>
          <w:p w14:paraId="533F1BD7" w14:textId="77777777" w:rsidR="00D8677C" w:rsidRPr="00DD73AA" w:rsidRDefault="00D8677C" w:rsidP="00EA2949">
            <w:r w:rsidRPr="00DD73AA">
              <w:t>HvEND93-1</w:t>
            </w:r>
          </w:p>
        </w:tc>
        <w:tc>
          <w:tcPr>
            <w:tcW w:w="1285" w:type="dxa"/>
            <w:noWrap/>
            <w:hideMark/>
          </w:tcPr>
          <w:p w14:paraId="371BE9C9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44E4A65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2CDA3F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79EE7EB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AFB97D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0FBC41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259E11F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C246E13" w14:textId="77777777" w:rsidR="00D8677C" w:rsidRPr="00DD73AA" w:rsidRDefault="00D8677C" w:rsidP="00EA2949">
            <w:r w:rsidRPr="00DD73AA">
              <w:t>HvEND93-2</w:t>
            </w:r>
          </w:p>
        </w:tc>
        <w:tc>
          <w:tcPr>
            <w:tcW w:w="1285" w:type="dxa"/>
            <w:noWrap/>
            <w:hideMark/>
          </w:tcPr>
          <w:p w14:paraId="5C9FA8F7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7421F24E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5598DB9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38974F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63409E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56D7DA0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4792343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64AADC2" w14:textId="77777777" w:rsidR="00D8677C" w:rsidRPr="00DD73AA" w:rsidRDefault="00D8677C" w:rsidP="00EA2949">
            <w:r w:rsidRPr="00DD73AA">
              <w:t>HvEND93-3</w:t>
            </w:r>
          </w:p>
        </w:tc>
        <w:tc>
          <w:tcPr>
            <w:tcW w:w="1285" w:type="dxa"/>
            <w:noWrap/>
            <w:hideMark/>
          </w:tcPr>
          <w:p w14:paraId="59F8E562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C84CEB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DFC4FA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5803ED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2B590EC2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297F8F4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6B365F43" w14:textId="77777777" w:rsidR="00D8677C" w:rsidRPr="00DD73AA" w:rsidRDefault="00D8677C" w:rsidP="00EA2949">
            <w:r w:rsidRPr="00DD73AA">
              <w:t>Cell wall invertase</w:t>
            </w:r>
          </w:p>
        </w:tc>
        <w:tc>
          <w:tcPr>
            <w:tcW w:w="2022" w:type="dxa"/>
            <w:noWrap/>
            <w:hideMark/>
          </w:tcPr>
          <w:p w14:paraId="1FF17724" w14:textId="77777777" w:rsidR="00D8677C" w:rsidRPr="00DD73AA" w:rsidRDefault="00D8677C" w:rsidP="00EA2949">
            <w:r w:rsidRPr="00DD73AA">
              <w:t>HvCIN1</w:t>
            </w:r>
          </w:p>
        </w:tc>
        <w:tc>
          <w:tcPr>
            <w:tcW w:w="1285" w:type="dxa"/>
            <w:noWrap/>
            <w:hideMark/>
          </w:tcPr>
          <w:p w14:paraId="0D7465D7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4573A0B4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FE8EAAF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E301DC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3F7EDA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9655CA4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609FB6C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6A34AB4A" w14:textId="77777777" w:rsidR="00D8677C" w:rsidRPr="00DD73AA" w:rsidRDefault="00D8677C" w:rsidP="00EA2949">
            <w:r w:rsidRPr="00DD73AA">
              <w:t>HvCIN2</w:t>
            </w:r>
          </w:p>
        </w:tc>
        <w:tc>
          <w:tcPr>
            <w:tcW w:w="1285" w:type="dxa"/>
            <w:noWrap/>
            <w:hideMark/>
          </w:tcPr>
          <w:p w14:paraId="019C2767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5EA0550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7EA2F9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4DEFB69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6F2388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5703EFB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E2D0125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F91B9BD" w14:textId="77777777" w:rsidR="00D8677C" w:rsidRPr="00DD73AA" w:rsidRDefault="00D8677C" w:rsidP="00EA2949">
            <w:r w:rsidRPr="00DD73AA">
              <w:t>HvCIN3</w:t>
            </w:r>
          </w:p>
        </w:tc>
        <w:tc>
          <w:tcPr>
            <w:tcW w:w="1285" w:type="dxa"/>
            <w:noWrap/>
            <w:hideMark/>
          </w:tcPr>
          <w:p w14:paraId="548F6492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1C1217D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D2A8FE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BE45DDB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95FE66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F16CF8A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3924BDF8" w14:textId="77777777" w:rsidR="00D8677C" w:rsidRPr="00DD73AA" w:rsidRDefault="00D8677C" w:rsidP="00EA2949">
            <w:r w:rsidRPr="00DD73AA">
              <w:t>DNA-binding One Zinc Finger (DOF)</w:t>
            </w:r>
          </w:p>
        </w:tc>
        <w:tc>
          <w:tcPr>
            <w:tcW w:w="2022" w:type="dxa"/>
            <w:noWrap/>
            <w:hideMark/>
          </w:tcPr>
          <w:p w14:paraId="5198AEF5" w14:textId="77777777" w:rsidR="00D8677C" w:rsidRPr="00DD73AA" w:rsidRDefault="00D8677C" w:rsidP="00EA2949">
            <w:r w:rsidRPr="00DD73AA">
              <w:t>HvDOF1</w:t>
            </w:r>
          </w:p>
        </w:tc>
        <w:tc>
          <w:tcPr>
            <w:tcW w:w="1285" w:type="dxa"/>
            <w:noWrap/>
            <w:hideMark/>
          </w:tcPr>
          <w:p w14:paraId="697CBB01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711EF29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B4CC9B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EA54E3D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2F1809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5DFC9A5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547AB23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397D42A5" w14:textId="77777777" w:rsidR="00D8677C" w:rsidRPr="00DD73AA" w:rsidRDefault="00D8677C" w:rsidP="00EA2949">
            <w:r w:rsidRPr="00DD73AA">
              <w:t>HvDOF2</w:t>
            </w:r>
          </w:p>
        </w:tc>
        <w:tc>
          <w:tcPr>
            <w:tcW w:w="1285" w:type="dxa"/>
            <w:noWrap/>
            <w:hideMark/>
          </w:tcPr>
          <w:p w14:paraId="1572811F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64D0392F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32E9F63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7809A9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6B7599F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2F5EBF9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1F6A86AD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4BD5ECF" w14:textId="77777777" w:rsidR="00D8677C" w:rsidRPr="00DD73AA" w:rsidRDefault="00D8677C" w:rsidP="00EA2949">
            <w:r w:rsidRPr="00DD73AA">
              <w:t>HvDOF3</w:t>
            </w:r>
          </w:p>
        </w:tc>
        <w:tc>
          <w:tcPr>
            <w:tcW w:w="1285" w:type="dxa"/>
            <w:noWrap/>
            <w:hideMark/>
          </w:tcPr>
          <w:p w14:paraId="7FEAFB5E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74BA52F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B0E87E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B08242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BB7350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E79FA6D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888F9D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9E6A46B" w14:textId="77777777" w:rsidR="00D8677C" w:rsidRPr="00DD73AA" w:rsidRDefault="00D8677C" w:rsidP="00EA2949">
            <w:r w:rsidRPr="00DD73AA">
              <w:t>HvDOF4</w:t>
            </w:r>
          </w:p>
        </w:tc>
        <w:tc>
          <w:tcPr>
            <w:tcW w:w="1285" w:type="dxa"/>
            <w:noWrap/>
            <w:hideMark/>
          </w:tcPr>
          <w:p w14:paraId="203E96DB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1C2E1E50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04D92D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A24E5AB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25F5C95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F6FA25C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08B4825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FF9BC39" w14:textId="77777777" w:rsidR="00D8677C" w:rsidRPr="00DD73AA" w:rsidRDefault="00D8677C" w:rsidP="00EA2949">
            <w:r w:rsidRPr="00DD73AA">
              <w:t>HvDOF5</w:t>
            </w:r>
          </w:p>
        </w:tc>
        <w:tc>
          <w:tcPr>
            <w:tcW w:w="1285" w:type="dxa"/>
            <w:noWrap/>
            <w:hideMark/>
          </w:tcPr>
          <w:p w14:paraId="7AB67E0B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460E53B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EADBC7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9F363B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548BBE4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0100FAD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53361DD0" w14:textId="77777777" w:rsidR="00D8677C" w:rsidRPr="00DD73AA" w:rsidRDefault="00D8677C" w:rsidP="00EA2949">
            <w:r w:rsidRPr="00DD73AA">
              <w:t>Nuclear factor Y (NFY)</w:t>
            </w:r>
          </w:p>
        </w:tc>
        <w:tc>
          <w:tcPr>
            <w:tcW w:w="2022" w:type="dxa"/>
            <w:noWrap/>
            <w:hideMark/>
          </w:tcPr>
          <w:p w14:paraId="5E2296B8" w14:textId="77777777" w:rsidR="00D8677C" w:rsidRPr="00DD73AA" w:rsidRDefault="00D8677C" w:rsidP="00EA2949">
            <w:r w:rsidRPr="00DD73AA">
              <w:t>HvNF-YB2.1</w:t>
            </w:r>
          </w:p>
        </w:tc>
        <w:tc>
          <w:tcPr>
            <w:tcW w:w="1285" w:type="dxa"/>
            <w:noWrap/>
            <w:hideMark/>
          </w:tcPr>
          <w:p w14:paraId="6FFCE8BB" w14:textId="77777777" w:rsidR="00D8677C" w:rsidRPr="00DD73AA" w:rsidRDefault="00D8677C" w:rsidP="00EA2949">
            <w:r w:rsidRPr="00DD73AA">
              <w:t>1</w:t>
            </w:r>
          </w:p>
        </w:tc>
        <w:tc>
          <w:tcPr>
            <w:tcW w:w="957" w:type="dxa"/>
            <w:noWrap/>
            <w:hideMark/>
          </w:tcPr>
          <w:p w14:paraId="5479509C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4D16421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258EA9E1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94670FA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E68F173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7B039F51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503DEC2" w14:textId="77777777" w:rsidR="00D8677C" w:rsidRPr="00DD73AA" w:rsidRDefault="00D8677C" w:rsidP="00EA2949">
            <w:r w:rsidRPr="00DD73AA">
              <w:t>HvNF-YB2.2</w:t>
            </w:r>
          </w:p>
        </w:tc>
        <w:tc>
          <w:tcPr>
            <w:tcW w:w="1285" w:type="dxa"/>
            <w:noWrap/>
            <w:hideMark/>
          </w:tcPr>
          <w:p w14:paraId="1085ADE4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736CCF8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3061733D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35F434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D17D17C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45CC7D74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0F5AB46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7BB877FD" w14:textId="77777777" w:rsidR="00D8677C" w:rsidRPr="00DD73AA" w:rsidRDefault="00D8677C" w:rsidP="00EA2949">
            <w:r w:rsidRPr="00DD73AA">
              <w:t>HvNF-YB2.3</w:t>
            </w:r>
          </w:p>
        </w:tc>
        <w:tc>
          <w:tcPr>
            <w:tcW w:w="1285" w:type="dxa"/>
            <w:noWrap/>
            <w:hideMark/>
          </w:tcPr>
          <w:p w14:paraId="6EE023C3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27C8DD9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FEA878E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45F4755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8A4DBD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2792101C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2980CF93" w14:textId="77777777" w:rsidR="00D8677C" w:rsidRPr="00DD73AA" w:rsidRDefault="00D8677C" w:rsidP="00EA2949">
            <w:r w:rsidRPr="00DD73AA">
              <w:t>Aberrant panicle organization</w:t>
            </w:r>
          </w:p>
        </w:tc>
        <w:tc>
          <w:tcPr>
            <w:tcW w:w="2022" w:type="dxa"/>
            <w:noWrap/>
            <w:hideMark/>
          </w:tcPr>
          <w:p w14:paraId="4DA8063B" w14:textId="77777777" w:rsidR="00D8677C" w:rsidRPr="00DD73AA" w:rsidRDefault="00D8677C" w:rsidP="00EA2949">
            <w:r w:rsidRPr="00DD73AA">
              <w:t>HvAPO1</w:t>
            </w:r>
          </w:p>
        </w:tc>
        <w:tc>
          <w:tcPr>
            <w:tcW w:w="1285" w:type="dxa"/>
            <w:noWrap/>
            <w:hideMark/>
          </w:tcPr>
          <w:p w14:paraId="4203D861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957" w:type="dxa"/>
            <w:noWrap/>
            <w:hideMark/>
          </w:tcPr>
          <w:p w14:paraId="2890DE00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58A17AE4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8B3B15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4E455AE6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55BD056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F85A7DF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585F339" w14:textId="77777777" w:rsidR="00D8677C" w:rsidRPr="00DD73AA" w:rsidRDefault="00D8677C" w:rsidP="00EA2949">
            <w:r w:rsidRPr="00DD73AA">
              <w:t>HvFBX94</w:t>
            </w:r>
          </w:p>
        </w:tc>
        <w:tc>
          <w:tcPr>
            <w:tcW w:w="1285" w:type="dxa"/>
            <w:noWrap/>
            <w:hideMark/>
          </w:tcPr>
          <w:p w14:paraId="0ED0AA0D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76186E1D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24553FC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722C857E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0A7BC7D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DF6C560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3EFED608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5165D443" w14:textId="77777777" w:rsidR="00D8677C" w:rsidRPr="00DD73AA" w:rsidRDefault="00D8677C" w:rsidP="00EA2949">
            <w:r w:rsidRPr="00DD73AA">
              <w:t>HvFBX258</w:t>
            </w:r>
          </w:p>
        </w:tc>
        <w:tc>
          <w:tcPr>
            <w:tcW w:w="1285" w:type="dxa"/>
            <w:noWrap/>
            <w:hideMark/>
          </w:tcPr>
          <w:p w14:paraId="4A8CE2A2" w14:textId="77777777" w:rsidR="00D8677C" w:rsidRPr="00DD73AA" w:rsidRDefault="00D8677C" w:rsidP="00EA2949">
            <w:r w:rsidRPr="00DD73AA">
              <w:t>2</w:t>
            </w:r>
          </w:p>
        </w:tc>
        <w:tc>
          <w:tcPr>
            <w:tcW w:w="957" w:type="dxa"/>
            <w:noWrap/>
            <w:hideMark/>
          </w:tcPr>
          <w:p w14:paraId="19DF47F5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25D83315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53988A8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10A1CF3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6C055896" w14:textId="77777777" w:rsidR="00D8677C" w:rsidRPr="00DD73AA" w:rsidRDefault="00D8677C" w:rsidP="00EA2949"/>
        </w:tc>
        <w:tc>
          <w:tcPr>
            <w:tcW w:w="1856" w:type="dxa"/>
            <w:vMerge w:val="restart"/>
            <w:noWrap/>
            <w:hideMark/>
          </w:tcPr>
          <w:p w14:paraId="2424692E" w14:textId="77777777" w:rsidR="00D8677C" w:rsidRPr="00DD73AA" w:rsidRDefault="00D8677C" w:rsidP="00EA2949">
            <w:r w:rsidRPr="00DD73AA">
              <w:t>Ferredoxin NADP(H) reductase</w:t>
            </w:r>
          </w:p>
        </w:tc>
        <w:tc>
          <w:tcPr>
            <w:tcW w:w="2022" w:type="dxa"/>
            <w:noWrap/>
            <w:hideMark/>
          </w:tcPr>
          <w:p w14:paraId="23E3D8C3" w14:textId="77777777" w:rsidR="00D8677C" w:rsidRPr="00DD73AA" w:rsidRDefault="00D8677C" w:rsidP="00EA2949">
            <w:r w:rsidRPr="00DD73AA">
              <w:t>HvFNR1</w:t>
            </w:r>
          </w:p>
        </w:tc>
        <w:tc>
          <w:tcPr>
            <w:tcW w:w="1285" w:type="dxa"/>
            <w:noWrap/>
            <w:hideMark/>
          </w:tcPr>
          <w:p w14:paraId="76FF7C84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4258BF53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61B0B83B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064D6C04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1E07F1E8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31D80AFA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4829ED6A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0B85D81F" w14:textId="77777777" w:rsidR="00D8677C" w:rsidRPr="00DD73AA" w:rsidRDefault="00D8677C" w:rsidP="00EA2949">
            <w:r w:rsidRPr="00DD73AA">
              <w:t>HvFNR2</w:t>
            </w:r>
          </w:p>
        </w:tc>
        <w:tc>
          <w:tcPr>
            <w:tcW w:w="1285" w:type="dxa"/>
            <w:noWrap/>
            <w:hideMark/>
          </w:tcPr>
          <w:p w14:paraId="28C0E438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0B0012B6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1CDA85D8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D8677C" w:rsidRPr="00DD73AA" w14:paraId="68428BE5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63357FF0" w14:textId="77777777" w:rsidR="00D8677C" w:rsidRPr="00DD73AA" w:rsidRDefault="00D8677C" w:rsidP="00EA2949"/>
        </w:tc>
        <w:tc>
          <w:tcPr>
            <w:tcW w:w="1161" w:type="dxa"/>
            <w:vMerge/>
            <w:noWrap/>
            <w:hideMark/>
          </w:tcPr>
          <w:p w14:paraId="1679F3A8" w14:textId="77777777" w:rsidR="00D8677C" w:rsidRPr="00DD73AA" w:rsidRDefault="00D8677C" w:rsidP="00EA2949"/>
        </w:tc>
        <w:tc>
          <w:tcPr>
            <w:tcW w:w="1856" w:type="dxa"/>
            <w:vMerge/>
            <w:noWrap/>
            <w:hideMark/>
          </w:tcPr>
          <w:p w14:paraId="5F8522DC" w14:textId="77777777" w:rsidR="00D8677C" w:rsidRPr="00DD73AA" w:rsidRDefault="00D8677C" w:rsidP="00EA2949"/>
        </w:tc>
        <w:tc>
          <w:tcPr>
            <w:tcW w:w="2022" w:type="dxa"/>
            <w:noWrap/>
            <w:hideMark/>
          </w:tcPr>
          <w:p w14:paraId="11973FEB" w14:textId="77777777" w:rsidR="00D8677C" w:rsidRPr="00DD73AA" w:rsidRDefault="00D8677C" w:rsidP="00EA2949">
            <w:r w:rsidRPr="00DD73AA">
              <w:t>HvFNR3</w:t>
            </w:r>
          </w:p>
        </w:tc>
        <w:tc>
          <w:tcPr>
            <w:tcW w:w="1285" w:type="dxa"/>
            <w:noWrap/>
            <w:hideMark/>
          </w:tcPr>
          <w:p w14:paraId="727BE6B8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164F2492" w14:textId="77777777" w:rsidR="00D8677C" w:rsidRPr="00DD73AA" w:rsidRDefault="00D8677C" w:rsidP="00EA2949">
            <w:r w:rsidRPr="00DD73AA">
              <w:t>N.A</w:t>
            </w:r>
          </w:p>
        </w:tc>
        <w:tc>
          <w:tcPr>
            <w:tcW w:w="1233" w:type="dxa"/>
            <w:noWrap/>
            <w:hideMark/>
          </w:tcPr>
          <w:p w14:paraId="753AB51A" w14:textId="77777777" w:rsidR="00D8677C" w:rsidRPr="00DD73AA" w:rsidRDefault="00D8677C" w:rsidP="00EA2949">
            <w:r w:rsidRPr="00DD73AA">
              <w:t>Han et al., 2016</w:t>
            </w:r>
          </w:p>
        </w:tc>
      </w:tr>
      <w:tr w:rsidR="000A03CC" w:rsidRPr="00DD73AA" w14:paraId="62DA86D8" w14:textId="77777777" w:rsidTr="000A03CC">
        <w:trPr>
          <w:trHeight w:val="315"/>
        </w:trPr>
        <w:tc>
          <w:tcPr>
            <w:tcW w:w="1253" w:type="dxa"/>
            <w:vMerge w:val="restart"/>
            <w:noWrap/>
            <w:hideMark/>
          </w:tcPr>
          <w:p w14:paraId="5BFDCE4B" w14:textId="77777777" w:rsidR="00D8677C" w:rsidRPr="00DD73AA" w:rsidRDefault="00D8677C" w:rsidP="00EA2949">
            <w:r w:rsidRPr="00DD73AA">
              <w:t>Unknown</w:t>
            </w:r>
          </w:p>
        </w:tc>
        <w:tc>
          <w:tcPr>
            <w:tcW w:w="1161" w:type="dxa"/>
            <w:noWrap/>
            <w:hideMark/>
          </w:tcPr>
          <w:p w14:paraId="32E007FC" w14:textId="77777777" w:rsidR="00D8677C" w:rsidRPr="00DD73AA" w:rsidRDefault="00D8677C" w:rsidP="00EA2949">
            <w:r w:rsidRPr="00DD73AA">
              <w:t>Unknown</w:t>
            </w:r>
          </w:p>
        </w:tc>
        <w:tc>
          <w:tcPr>
            <w:tcW w:w="1856" w:type="dxa"/>
            <w:noWrap/>
            <w:hideMark/>
          </w:tcPr>
          <w:p w14:paraId="579F283C" w14:textId="77777777" w:rsidR="00D8677C" w:rsidRPr="00DD73AA" w:rsidRDefault="00D8677C" w:rsidP="00EA2949">
            <w:r w:rsidRPr="00DD73AA">
              <w:t>Unknown fuction</w:t>
            </w:r>
          </w:p>
        </w:tc>
        <w:tc>
          <w:tcPr>
            <w:tcW w:w="2022" w:type="dxa"/>
            <w:noWrap/>
            <w:hideMark/>
          </w:tcPr>
          <w:p w14:paraId="0FD76FE6" w14:textId="77777777" w:rsidR="00D8677C" w:rsidRPr="00DD73AA" w:rsidRDefault="00D8677C" w:rsidP="00EA2949">
            <w:r w:rsidRPr="00DD73AA">
              <w:t>HORVU3Hr1G096720</w:t>
            </w:r>
          </w:p>
        </w:tc>
        <w:tc>
          <w:tcPr>
            <w:tcW w:w="1285" w:type="dxa"/>
            <w:noWrap/>
            <w:hideMark/>
          </w:tcPr>
          <w:p w14:paraId="56EC85D2" w14:textId="77777777" w:rsidR="00D8677C" w:rsidRPr="00DD73AA" w:rsidRDefault="00D8677C" w:rsidP="00EA2949">
            <w:r w:rsidRPr="00DD73AA">
              <w:t>3</w:t>
            </w:r>
          </w:p>
        </w:tc>
        <w:tc>
          <w:tcPr>
            <w:tcW w:w="957" w:type="dxa"/>
            <w:noWrap/>
            <w:hideMark/>
          </w:tcPr>
          <w:p w14:paraId="4AD6BD21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B226DC9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7182B150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473E99A" w14:textId="77777777" w:rsidR="00D8677C" w:rsidRPr="00DD73AA" w:rsidRDefault="00D8677C" w:rsidP="00EA2949"/>
        </w:tc>
        <w:tc>
          <w:tcPr>
            <w:tcW w:w="1161" w:type="dxa"/>
            <w:noWrap/>
            <w:hideMark/>
          </w:tcPr>
          <w:p w14:paraId="1DD5B0AF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29E7E73E" w14:textId="77777777" w:rsidR="00D8677C" w:rsidRPr="00DD73AA" w:rsidRDefault="00D8677C" w:rsidP="00EA2949">
            <w:r w:rsidRPr="00DD73AA">
              <w:t>Unknown fuction</w:t>
            </w:r>
          </w:p>
        </w:tc>
        <w:tc>
          <w:tcPr>
            <w:tcW w:w="2022" w:type="dxa"/>
            <w:noWrap/>
            <w:hideMark/>
          </w:tcPr>
          <w:p w14:paraId="409EFBCE" w14:textId="77777777" w:rsidR="00D8677C" w:rsidRPr="00DD73AA" w:rsidRDefault="00D8677C" w:rsidP="00EA2949">
            <w:r w:rsidRPr="00DD73AA">
              <w:t>HORVU4Hr1G012940</w:t>
            </w:r>
          </w:p>
        </w:tc>
        <w:tc>
          <w:tcPr>
            <w:tcW w:w="1285" w:type="dxa"/>
            <w:noWrap/>
            <w:hideMark/>
          </w:tcPr>
          <w:p w14:paraId="2E2EF636" w14:textId="77777777" w:rsidR="00D8677C" w:rsidRPr="00DD73AA" w:rsidRDefault="00D8677C" w:rsidP="00EA2949">
            <w:r w:rsidRPr="00DD73AA">
              <w:t>4</w:t>
            </w:r>
          </w:p>
        </w:tc>
        <w:tc>
          <w:tcPr>
            <w:tcW w:w="957" w:type="dxa"/>
            <w:noWrap/>
            <w:hideMark/>
          </w:tcPr>
          <w:p w14:paraId="5AA8506E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6226B8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74CD09D7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3DD94386" w14:textId="77777777" w:rsidR="00D8677C" w:rsidRPr="00DD73AA" w:rsidRDefault="00D8677C" w:rsidP="00EA2949"/>
        </w:tc>
        <w:tc>
          <w:tcPr>
            <w:tcW w:w="1161" w:type="dxa"/>
            <w:noWrap/>
            <w:hideMark/>
          </w:tcPr>
          <w:p w14:paraId="53003017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4941B5FA" w14:textId="77777777" w:rsidR="00D8677C" w:rsidRPr="00DD73AA" w:rsidRDefault="00D8677C" w:rsidP="00EA2949">
            <w:r w:rsidRPr="00DD73AA">
              <w:t>Undescribed protein</w:t>
            </w:r>
          </w:p>
        </w:tc>
        <w:tc>
          <w:tcPr>
            <w:tcW w:w="2022" w:type="dxa"/>
            <w:noWrap/>
            <w:hideMark/>
          </w:tcPr>
          <w:p w14:paraId="78EF0691" w14:textId="77777777" w:rsidR="00D8677C" w:rsidRPr="00DD73AA" w:rsidRDefault="00D8677C" w:rsidP="00EA2949">
            <w:r w:rsidRPr="00DD73AA">
              <w:t>HORVU5Hr1G052600</w:t>
            </w:r>
          </w:p>
        </w:tc>
        <w:tc>
          <w:tcPr>
            <w:tcW w:w="1285" w:type="dxa"/>
            <w:noWrap/>
            <w:hideMark/>
          </w:tcPr>
          <w:p w14:paraId="04DBE536" w14:textId="77777777" w:rsidR="00D8677C" w:rsidRPr="00DD73AA" w:rsidRDefault="00D8677C" w:rsidP="00EA2949">
            <w:r w:rsidRPr="00DD73AA">
              <w:t>5</w:t>
            </w:r>
          </w:p>
        </w:tc>
        <w:tc>
          <w:tcPr>
            <w:tcW w:w="957" w:type="dxa"/>
            <w:noWrap/>
            <w:hideMark/>
          </w:tcPr>
          <w:p w14:paraId="02F4F7E7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0AD6FDA3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47CC7C7C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8FF73B4" w14:textId="77777777" w:rsidR="00D8677C" w:rsidRPr="00DD73AA" w:rsidRDefault="00D8677C" w:rsidP="00EA2949"/>
        </w:tc>
        <w:tc>
          <w:tcPr>
            <w:tcW w:w="1161" w:type="dxa"/>
            <w:noWrap/>
            <w:hideMark/>
          </w:tcPr>
          <w:p w14:paraId="7B06C5FC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4DE64FA7" w14:textId="77777777" w:rsidR="00D8677C" w:rsidRPr="00DD73AA" w:rsidRDefault="00D8677C" w:rsidP="00EA2949">
            <w:r w:rsidRPr="00DD73AA">
              <w:t>Unknown fuction</w:t>
            </w:r>
          </w:p>
        </w:tc>
        <w:tc>
          <w:tcPr>
            <w:tcW w:w="2022" w:type="dxa"/>
            <w:noWrap/>
            <w:hideMark/>
          </w:tcPr>
          <w:p w14:paraId="178AA44B" w14:textId="77777777" w:rsidR="00D8677C" w:rsidRPr="00DD73AA" w:rsidRDefault="00D8677C" w:rsidP="00EA2949">
            <w:r w:rsidRPr="00DD73AA">
              <w:t>HORVU6Hr1G051370</w:t>
            </w:r>
          </w:p>
        </w:tc>
        <w:tc>
          <w:tcPr>
            <w:tcW w:w="1285" w:type="dxa"/>
            <w:noWrap/>
            <w:hideMark/>
          </w:tcPr>
          <w:p w14:paraId="3CCD96EE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3623FF74" w14:textId="77777777" w:rsidR="00D8677C" w:rsidRPr="00DD73AA" w:rsidRDefault="00D8677C" w:rsidP="00EA2949">
            <w:r w:rsidRPr="00DD73AA">
              <w:t>Relative root length</w:t>
            </w:r>
          </w:p>
        </w:tc>
        <w:tc>
          <w:tcPr>
            <w:tcW w:w="1233" w:type="dxa"/>
            <w:noWrap/>
            <w:hideMark/>
          </w:tcPr>
          <w:p w14:paraId="1E0BDA90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58D8045A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0AD08767" w14:textId="77777777" w:rsidR="00D8677C" w:rsidRPr="00DD73AA" w:rsidRDefault="00D8677C" w:rsidP="00EA2949"/>
        </w:tc>
        <w:tc>
          <w:tcPr>
            <w:tcW w:w="1161" w:type="dxa"/>
            <w:noWrap/>
            <w:hideMark/>
          </w:tcPr>
          <w:p w14:paraId="7CE73289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4C8AB3D8" w14:textId="77777777" w:rsidR="00D8677C" w:rsidRPr="00DD73AA" w:rsidRDefault="00D8677C" w:rsidP="00EA2949">
            <w:r w:rsidRPr="00DD73AA">
              <w:t>Unknown fuction</w:t>
            </w:r>
          </w:p>
        </w:tc>
        <w:tc>
          <w:tcPr>
            <w:tcW w:w="2022" w:type="dxa"/>
            <w:noWrap/>
            <w:hideMark/>
          </w:tcPr>
          <w:p w14:paraId="00224BE6" w14:textId="77777777" w:rsidR="00D8677C" w:rsidRPr="00DD73AA" w:rsidRDefault="00D8677C" w:rsidP="00EA2949">
            <w:r w:rsidRPr="00DD73AA">
              <w:t>HORVU6Hr1G094720</w:t>
            </w:r>
          </w:p>
        </w:tc>
        <w:tc>
          <w:tcPr>
            <w:tcW w:w="1285" w:type="dxa"/>
            <w:noWrap/>
            <w:hideMark/>
          </w:tcPr>
          <w:p w14:paraId="3EC675A5" w14:textId="77777777" w:rsidR="00D8677C" w:rsidRPr="00DD73AA" w:rsidRDefault="00D8677C" w:rsidP="00EA2949">
            <w:r w:rsidRPr="00DD73AA">
              <w:t>6</w:t>
            </w:r>
          </w:p>
        </w:tc>
        <w:tc>
          <w:tcPr>
            <w:tcW w:w="957" w:type="dxa"/>
            <w:noWrap/>
            <w:hideMark/>
          </w:tcPr>
          <w:p w14:paraId="5E9C1288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47FE099" w14:textId="77777777" w:rsidR="00D8677C" w:rsidRPr="00DD73AA" w:rsidRDefault="00D8677C" w:rsidP="00EA2949">
            <w:r w:rsidRPr="00DD73AA">
              <w:t>Karunarathne et al., 2020a</w:t>
            </w:r>
          </w:p>
        </w:tc>
      </w:tr>
      <w:tr w:rsidR="000A03CC" w:rsidRPr="00DD73AA" w14:paraId="365CD8DF" w14:textId="77777777" w:rsidTr="000A03CC">
        <w:trPr>
          <w:trHeight w:val="315"/>
        </w:trPr>
        <w:tc>
          <w:tcPr>
            <w:tcW w:w="1253" w:type="dxa"/>
            <w:vMerge/>
            <w:noWrap/>
            <w:hideMark/>
          </w:tcPr>
          <w:p w14:paraId="722BE86E" w14:textId="77777777" w:rsidR="00D8677C" w:rsidRPr="00DD73AA" w:rsidRDefault="00D8677C" w:rsidP="00EA2949"/>
        </w:tc>
        <w:tc>
          <w:tcPr>
            <w:tcW w:w="1161" w:type="dxa"/>
            <w:noWrap/>
            <w:hideMark/>
          </w:tcPr>
          <w:p w14:paraId="1980A7D8" w14:textId="77777777" w:rsidR="00D8677C" w:rsidRPr="00DD73AA" w:rsidRDefault="00D8677C" w:rsidP="00EA2949"/>
        </w:tc>
        <w:tc>
          <w:tcPr>
            <w:tcW w:w="1856" w:type="dxa"/>
            <w:noWrap/>
            <w:hideMark/>
          </w:tcPr>
          <w:p w14:paraId="77B3C1E3" w14:textId="77777777" w:rsidR="00D8677C" w:rsidRPr="00DD73AA" w:rsidRDefault="00D8677C" w:rsidP="00EA2949">
            <w:r w:rsidRPr="00DD73AA">
              <w:t>Undescribed protein</w:t>
            </w:r>
          </w:p>
        </w:tc>
        <w:tc>
          <w:tcPr>
            <w:tcW w:w="2022" w:type="dxa"/>
            <w:noWrap/>
            <w:hideMark/>
          </w:tcPr>
          <w:p w14:paraId="4622190D" w14:textId="77777777" w:rsidR="00D8677C" w:rsidRPr="00DD73AA" w:rsidRDefault="00D8677C" w:rsidP="00EA2949">
            <w:r w:rsidRPr="00DD73AA">
              <w:t>HORVU7Hr1G705780</w:t>
            </w:r>
          </w:p>
        </w:tc>
        <w:tc>
          <w:tcPr>
            <w:tcW w:w="1285" w:type="dxa"/>
            <w:noWrap/>
            <w:hideMark/>
          </w:tcPr>
          <w:p w14:paraId="2527DDAB" w14:textId="77777777" w:rsidR="00D8677C" w:rsidRPr="00DD73AA" w:rsidRDefault="00D8677C" w:rsidP="00EA2949">
            <w:r w:rsidRPr="00DD73AA">
              <w:t>7</w:t>
            </w:r>
          </w:p>
        </w:tc>
        <w:tc>
          <w:tcPr>
            <w:tcW w:w="957" w:type="dxa"/>
            <w:noWrap/>
            <w:hideMark/>
          </w:tcPr>
          <w:p w14:paraId="056FA9B7" w14:textId="77777777" w:rsidR="00D8677C" w:rsidRPr="00DD73AA" w:rsidRDefault="00D8677C" w:rsidP="00EA2949">
            <w:r w:rsidRPr="00DD73AA">
              <w:t>Relative root dry weight</w:t>
            </w:r>
          </w:p>
        </w:tc>
        <w:tc>
          <w:tcPr>
            <w:tcW w:w="1233" w:type="dxa"/>
            <w:noWrap/>
            <w:hideMark/>
          </w:tcPr>
          <w:p w14:paraId="27CE74A0" w14:textId="77777777" w:rsidR="00D8677C" w:rsidRPr="00DD73AA" w:rsidRDefault="00D8677C" w:rsidP="00EA2949">
            <w:r w:rsidRPr="00DD73AA">
              <w:t>Karunarathne et al., 2020a</w:t>
            </w:r>
          </w:p>
        </w:tc>
      </w:tr>
    </w:tbl>
    <w:p w14:paraId="6ED63474" w14:textId="77777777" w:rsidR="000A03CC" w:rsidRDefault="000A03CC" w:rsidP="000A03CC">
      <w:pPr>
        <w:pStyle w:val="NoSpacing"/>
      </w:pPr>
      <w:r>
        <w:t>*Genes listed as gene IDs are the ones produced from GWAS study</w:t>
      </w:r>
    </w:p>
    <w:p w14:paraId="33B5707E" w14:textId="5202D855" w:rsidR="00BD0153" w:rsidRDefault="000A03CC" w:rsidP="000D7CC8">
      <w:pPr>
        <w:pStyle w:val="NoSpacing"/>
        <w:rPr>
          <w:rFonts w:cs="Times New Roman"/>
        </w:rPr>
      </w:pPr>
      <w:r>
        <w:t xml:space="preserve">**Genes listed as gene </w:t>
      </w:r>
    </w:p>
    <w:p w14:paraId="0EC5B862" w14:textId="77777777" w:rsidR="00FA0DF6" w:rsidRPr="0088513A" w:rsidRDefault="00FA0DF6" w:rsidP="006B2D5B">
      <w:pPr>
        <w:rPr>
          <w:rFonts w:cs="Times New Roman"/>
          <w:szCs w:val="24"/>
        </w:rPr>
      </w:pPr>
    </w:p>
    <w:sectPr w:rsidR="00FA0DF6" w:rsidRPr="0088513A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A9F31" w14:textId="77777777" w:rsidR="009B4CF0" w:rsidRDefault="009B4CF0" w:rsidP="00117666">
      <w:pPr>
        <w:spacing w:after="0"/>
      </w:pPr>
      <w:r>
        <w:separator/>
      </w:r>
    </w:p>
  </w:endnote>
  <w:endnote w:type="continuationSeparator" w:id="0">
    <w:p w14:paraId="68F37733" w14:textId="77777777" w:rsidR="009B4CF0" w:rsidRDefault="009B4C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FAD2" w14:textId="77777777" w:rsidR="009B4CF0" w:rsidRDefault="009B4CF0" w:rsidP="00117666">
      <w:pPr>
        <w:spacing w:after="0"/>
      </w:pPr>
      <w:r>
        <w:separator/>
      </w:r>
    </w:p>
  </w:footnote>
  <w:footnote w:type="continuationSeparator" w:id="0">
    <w:p w14:paraId="6B90D49C" w14:textId="77777777" w:rsidR="009B4CF0" w:rsidRDefault="009B4C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31284353">
    <w:abstractNumId w:val="0"/>
  </w:num>
  <w:num w:numId="2" w16cid:durableId="156850233">
    <w:abstractNumId w:val="13"/>
  </w:num>
  <w:num w:numId="3" w16cid:durableId="1333484797">
    <w:abstractNumId w:val="1"/>
  </w:num>
  <w:num w:numId="4" w16cid:durableId="2040886083">
    <w:abstractNumId w:val="15"/>
  </w:num>
  <w:num w:numId="5" w16cid:durableId="12686539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0561518">
    <w:abstractNumId w:val="10"/>
  </w:num>
  <w:num w:numId="7" w16cid:durableId="1887252651">
    <w:abstractNumId w:val="8"/>
  </w:num>
  <w:num w:numId="8" w16cid:durableId="325280004">
    <w:abstractNumId w:val="6"/>
  </w:num>
  <w:num w:numId="9" w16cid:durableId="2073312385">
    <w:abstractNumId w:val="9"/>
  </w:num>
  <w:num w:numId="10" w16cid:durableId="1466237152">
    <w:abstractNumId w:val="7"/>
  </w:num>
  <w:num w:numId="11" w16cid:durableId="371078380">
    <w:abstractNumId w:val="2"/>
  </w:num>
  <w:num w:numId="12" w16cid:durableId="1965117689">
    <w:abstractNumId w:val="17"/>
  </w:num>
  <w:num w:numId="13" w16cid:durableId="2063093431">
    <w:abstractNumId w:val="12"/>
  </w:num>
  <w:num w:numId="14" w16cid:durableId="1451819549">
    <w:abstractNumId w:val="4"/>
  </w:num>
  <w:num w:numId="15" w16cid:durableId="733235579">
    <w:abstractNumId w:val="11"/>
  </w:num>
  <w:num w:numId="16" w16cid:durableId="939070199">
    <w:abstractNumId w:val="14"/>
  </w:num>
  <w:num w:numId="17" w16cid:durableId="26866363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08757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98104196">
    <w:abstractNumId w:val="5"/>
  </w:num>
  <w:num w:numId="20" w16cid:durableId="2111391951">
    <w:abstractNumId w:val="16"/>
  </w:num>
  <w:num w:numId="21" w16cid:durableId="1328827354">
    <w:abstractNumId w:val="3"/>
  </w:num>
  <w:num w:numId="22" w16cid:durableId="29514060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MbKwMDI3MLM0NjdS0lEKTi0uzszPAykwrAUA8a8qbSwAAAA="/>
  </w:docVars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82E75"/>
    <w:rsid w:val="000A03CC"/>
    <w:rsid w:val="000B34BD"/>
    <w:rsid w:val="000C7E2A"/>
    <w:rsid w:val="000D7CC8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B4CF0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D016A"/>
    <w:rsid w:val="00B059A4"/>
    <w:rsid w:val="00B657B8"/>
    <w:rsid w:val="00B84920"/>
    <w:rsid w:val="00B8556A"/>
    <w:rsid w:val="00B9488E"/>
    <w:rsid w:val="00BD0153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36B"/>
    <w:rsid w:val="00D04B69"/>
    <w:rsid w:val="00D537FA"/>
    <w:rsid w:val="00D5547D"/>
    <w:rsid w:val="00D80D99"/>
    <w:rsid w:val="00D8677C"/>
    <w:rsid w:val="00D9503C"/>
    <w:rsid w:val="00DD73EF"/>
    <w:rsid w:val="00DE23E8"/>
    <w:rsid w:val="00E0128B"/>
    <w:rsid w:val="00E64E17"/>
    <w:rsid w:val="00E852A4"/>
    <w:rsid w:val="00EA3D3C"/>
    <w:rsid w:val="00EC7CC3"/>
    <w:rsid w:val="00F261E4"/>
    <w:rsid w:val="00F40990"/>
    <w:rsid w:val="00F46494"/>
    <w:rsid w:val="00F558AB"/>
    <w:rsid w:val="00F61D89"/>
    <w:rsid w:val="00F86ABB"/>
    <w:rsid w:val="00FA0DF6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8677C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xl65">
    <w:name w:val="xl65"/>
    <w:basedOn w:val="Normal"/>
    <w:rsid w:val="00D8677C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xl66">
    <w:name w:val="xl66"/>
    <w:basedOn w:val="Normal"/>
    <w:rsid w:val="00D8677C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eastAsia="zh-CN"/>
    </w:rPr>
  </w:style>
  <w:style w:type="paragraph" w:customStyle="1" w:styleId="xl67">
    <w:name w:val="xl67"/>
    <w:basedOn w:val="Normal"/>
    <w:rsid w:val="00D8677C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4</Pages>
  <Words>1575</Words>
  <Characters>898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laire Huang</cp:lastModifiedBy>
  <cp:revision>14</cp:revision>
  <cp:lastPrinted>2013-10-03T12:51:00Z</cp:lastPrinted>
  <dcterms:created xsi:type="dcterms:W3CDTF">2022-10-03T03:35:00Z</dcterms:created>
  <dcterms:modified xsi:type="dcterms:W3CDTF">2022-10-03T03:54:00Z</dcterms:modified>
</cp:coreProperties>
</file>